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349E" w:rsidRPr="00171E98" w:rsidRDefault="00E6349E" w:rsidP="00E6349E">
      <w:pPr>
        <w:rPr>
          <w:sz w:val="24"/>
          <w:szCs w:val="24"/>
        </w:rPr>
      </w:pPr>
      <w:r w:rsidRPr="00171E98">
        <w:rPr>
          <w:rFonts w:hint="eastAsia"/>
          <w:b/>
          <w:sz w:val="24"/>
          <w:szCs w:val="24"/>
        </w:rPr>
        <w:t xml:space="preserve">Table </w:t>
      </w:r>
      <w:r w:rsidR="006144FC">
        <w:rPr>
          <w:b/>
          <w:sz w:val="24"/>
          <w:szCs w:val="24"/>
        </w:rPr>
        <w:t>S3</w:t>
      </w:r>
      <w:bookmarkStart w:id="0" w:name="_GoBack"/>
      <w:bookmarkEnd w:id="0"/>
      <w:r w:rsidRPr="00171E98">
        <w:rPr>
          <w:rFonts w:hint="eastAsia"/>
          <w:sz w:val="24"/>
          <w:szCs w:val="24"/>
        </w:rPr>
        <w:t xml:space="preserve">. </w:t>
      </w:r>
      <w:r w:rsidR="00F31DD8" w:rsidRPr="00171E98">
        <w:rPr>
          <w:rFonts w:hint="eastAsia"/>
          <w:sz w:val="24"/>
          <w:szCs w:val="24"/>
        </w:rPr>
        <w:t xml:space="preserve">Multivariate analysis of </w:t>
      </w:r>
      <w:r w:rsidR="00F31DD8">
        <w:rPr>
          <w:sz w:val="24"/>
          <w:szCs w:val="24"/>
        </w:rPr>
        <w:t>factors associated with outcomes of patients with pre-transplantation MRD</w:t>
      </w:r>
      <w:r w:rsidR="00BE5B71">
        <w:rPr>
          <w:sz w:val="24"/>
          <w:szCs w:val="24"/>
        </w:rPr>
        <w:t xml:space="preserve"> </w:t>
      </w:r>
      <w:r w:rsidR="00BE5B71" w:rsidRPr="00AD1EC6">
        <w:rPr>
          <w:sz w:val="24"/>
          <w:szCs w:val="24"/>
        </w:rPr>
        <w:t>positive</w:t>
      </w:r>
      <w:r w:rsidR="00F31DD8" w:rsidRPr="00171E98">
        <w:rPr>
          <w:rFonts w:hint="eastAsia"/>
          <w:sz w:val="24"/>
          <w:szCs w:val="24"/>
        </w:rPr>
        <w:t xml:space="preserve"> </w:t>
      </w:r>
      <w:r w:rsidR="00F31DD8">
        <w:rPr>
          <w:sz w:val="24"/>
          <w:szCs w:val="24"/>
        </w:rPr>
        <w:t>who underwent allo-SCT</w:t>
      </w:r>
      <w:r w:rsidR="00934C68">
        <w:rPr>
          <w:sz w:val="24"/>
          <w:szCs w:val="24"/>
        </w:rPr>
        <w:t xml:space="preserve"> both in the retrospective study and the prospective study</w:t>
      </w:r>
      <w:r w:rsidR="00EC354F">
        <w:rPr>
          <w:sz w:val="24"/>
          <w:szCs w:val="24"/>
        </w:rPr>
        <w:t xml:space="preserve"> </w:t>
      </w:r>
      <w:r w:rsidR="00EC354F" w:rsidRPr="00EC354F">
        <w:rPr>
          <w:sz w:val="24"/>
          <w:szCs w:val="24"/>
        </w:rPr>
        <w:t>categorization in two group according to MRD</w:t>
      </w:r>
      <w:r w:rsidR="00EC354F" w:rsidRPr="009901EE">
        <w:rPr>
          <w:rFonts w:ascii="Minion-Regular" w:hAnsi="Minion-Regular" w:cs="Minion-Regular"/>
          <w:kern w:val="0"/>
          <w:sz w:val="24"/>
          <w:szCs w:val="24"/>
        </w:rPr>
        <w:t xml:space="preserve"> load</w:t>
      </w:r>
      <w:r w:rsidR="00F31DD8">
        <w:rPr>
          <w:sz w:val="24"/>
          <w:szCs w:val="24"/>
        </w:rPr>
        <w:t xml:space="preserve"> </w:t>
      </w:r>
      <w:r w:rsidR="00EC354F">
        <w:rPr>
          <w:sz w:val="24"/>
          <w:szCs w:val="24"/>
        </w:rPr>
        <w:t xml:space="preserve">and transplant modalities </w:t>
      </w:r>
      <w:r w:rsidR="00F31DD8">
        <w:rPr>
          <w:sz w:val="24"/>
          <w:szCs w:val="24"/>
        </w:rPr>
        <w:t>(n=141)</w:t>
      </w:r>
      <w:r w:rsidR="00EC354F">
        <w:rPr>
          <w:sz w:val="24"/>
          <w:szCs w:val="24"/>
        </w:rPr>
        <w:t>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4928"/>
        <w:gridCol w:w="1276"/>
        <w:gridCol w:w="2693"/>
        <w:gridCol w:w="1276"/>
        <w:gridCol w:w="850"/>
        <w:gridCol w:w="1305"/>
        <w:gridCol w:w="1814"/>
        <w:gridCol w:w="1472"/>
      </w:tblGrid>
      <w:tr w:rsidR="0016321B" w:rsidRPr="00E95C44" w:rsidTr="008002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vMerge w:val="restart"/>
            <w:vAlign w:val="center"/>
          </w:tcPr>
          <w:p w:rsidR="0016321B" w:rsidRPr="00E95C44" w:rsidRDefault="0016321B" w:rsidP="00DA6ABE">
            <w:pPr>
              <w:rPr>
                <w:b w:val="0"/>
                <w:szCs w:val="21"/>
              </w:rPr>
            </w:pPr>
            <w:r w:rsidRPr="00E95C44">
              <w:rPr>
                <w:rFonts w:hint="eastAsia"/>
                <w:b w:val="0"/>
                <w:szCs w:val="21"/>
              </w:rPr>
              <w:t>Covariate</w:t>
            </w:r>
          </w:p>
        </w:tc>
        <w:tc>
          <w:tcPr>
            <w:tcW w:w="5245" w:type="dxa"/>
            <w:gridSpan w:val="3"/>
          </w:tcPr>
          <w:p w:rsidR="0016321B" w:rsidRPr="00E95C44" w:rsidRDefault="0016321B" w:rsidP="00DA6A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1"/>
              </w:rPr>
            </w:pPr>
            <w:r w:rsidRPr="00E95C44">
              <w:rPr>
                <w:rFonts w:hint="eastAsia"/>
                <w:b w:val="0"/>
                <w:szCs w:val="21"/>
              </w:rPr>
              <w:t>Univariate analysis</w:t>
            </w:r>
          </w:p>
        </w:tc>
        <w:tc>
          <w:tcPr>
            <w:tcW w:w="850" w:type="dxa"/>
            <w:vMerge w:val="restart"/>
          </w:tcPr>
          <w:p w:rsidR="0016321B" w:rsidRPr="00E95C44" w:rsidRDefault="0016321B" w:rsidP="00DA6A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1"/>
              </w:rPr>
            </w:pPr>
          </w:p>
        </w:tc>
        <w:tc>
          <w:tcPr>
            <w:tcW w:w="4591" w:type="dxa"/>
            <w:gridSpan w:val="3"/>
          </w:tcPr>
          <w:p w:rsidR="0016321B" w:rsidRPr="00E95C44" w:rsidRDefault="0016321B" w:rsidP="00DA6A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1"/>
              </w:rPr>
            </w:pPr>
            <w:r>
              <w:rPr>
                <w:rFonts w:hint="eastAsia"/>
                <w:b w:val="0"/>
                <w:szCs w:val="21"/>
              </w:rPr>
              <w:t>Mult</w:t>
            </w:r>
            <w:r w:rsidRPr="00E95C44">
              <w:rPr>
                <w:rFonts w:hint="eastAsia"/>
                <w:b w:val="0"/>
                <w:szCs w:val="21"/>
              </w:rPr>
              <w:t>ivariate analysis</w:t>
            </w:r>
          </w:p>
        </w:tc>
      </w:tr>
      <w:tr w:rsidR="0016321B" w:rsidRPr="00E95C44" w:rsidTr="0080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vMerge/>
            <w:tcBorders>
              <w:bottom w:val="single" w:sz="8" w:space="0" w:color="000000" w:themeColor="text1"/>
            </w:tcBorders>
          </w:tcPr>
          <w:p w:rsidR="0016321B" w:rsidRPr="00E95C44" w:rsidRDefault="0016321B" w:rsidP="00DA6ABE">
            <w:pPr>
              <w:rPr>
                <w:b w:val="0"/>
                <w:szCs w:val="21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16321B" w:rsidRPr="00E95C44" w:rsidRDefault="0016321B" w:rsidP="00DA6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E95C44">
              <w:rPr>
                <w:szCs w:val="21"/>
              </w:rPr>
              <w:t>HR</w:t>
            </w:r>
          </w:p>
        </w:tc>
        <w:tc>
          <w:tcPr>
            <w:tcW w:w="2693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16321B" w:rsidRPr="00E95C44" w:rsidRDefault="0016321B" w:rsidP="00DA6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E95C44">
              <w:rPr>
                <w:szCs w:val="21"/>
              </w:rPr>
              <w:t>95% CI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16321B" w:rsidRPr="00E95C44" w:rsidRDefault="0016321B" w:rsidP="00DA6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5C13F0">
              <w:rPr>
                <w:i/>
                <w:szCs w:val="21"/>
              </w:rPr>
              <w:t>P</w:t>
            </w:r>
            <w:r>
              <w:rPr>
                <w:szCs w:val="21"/>
              </w:rPr>
              <w:t>-</w:t>
            </w:r>
            <w:r w:rsidRPr="00E95C44">
              <w:rPr>
                <w:szCs w:val="21"/>
              </w:rPr>
              <w:t>value</w:t>
            </w:r>
          </w:p>
        </w:tc>
        <w:tc>
          <w:tcPr>
            <w:tcW w:w="850" w:type="dxa"/>
            <w:vMerge/>
            <w:tcBorders>
              <w:bottom w:val="single" w:sz="8" w:space="0" w:color="000000" w:themeColor="text1"/>
            </w:tcBorders>
          </w:tcPr>
          <w:p w:rsidR="0016321B" w:rsidRPr="00E95C44" w:rsidRDefault="0016321B" w:rsidP="00DA6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30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16321B" w:rsidRPr="00E95C44" w:rsidRDefault="0016321B" w:rsidP="00DA6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E95C44">
              <w:rPr>
                <w:szCs w:val="21"/>
              </w:rPr>
              <w:t>HR</w:t>
            </w:r>
          </w:p>
        </w:tc>
        <w:tc>
          <w:tcPr>
            <w:tcW w:w="181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16321B" w:rsidRPr="00E95C44" w:rsidRDefault="0016321B" w:rsidP="00DA6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E95C44">
              <w:rPr>
                <w:szCs w:val="21"/>
              </w:rPr>
              <w:t>95% CI</w:t>
            </w:r>
          </w:p>
        </w:tc>
        <w:tc>
          <w:tcPr>
            <w:tcW w:w="147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16321B" w:rsidRPr="00E95C44" w:rsidRDefault="0016321B" w:rsidP="00DA6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5C13F0">
              <w:rPr>
                <w:i/>
                <w:szCs w:val="21"/>
              </w:rPr>
              <w:t>P</w:t>
            </w:r>
            <w:r>
              <w:rPr>
                <w:szCs w:val="21"/>
              </w:rPr>
              <w:t>-</w:t>
            </w:r>
            <w:r w:rsidRPr="00E95C44">
              <w:rPr>
                <w:szCs w:val="21"/>
              </w:rPr>
              <w:t>value</w:t>
            </w:r>
          </w:p>
        </w:tc>
      </w:tr>
      <w:tr w:rsidR="0016321B" w:rsidRPr="00E95C44" w:rsidTr="00800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single" w:sz="8" w:space="0" w:color="000000" w:themeColor="text1"/>
            </w:tcBorders>
          </w:tcPr>
          <w:p w:rsidR="0016321B" w:rsidRPr="00017852" w:rsidRDefault="0016321B" w:rsidP="00DA6ABE">
            <w:pPr>
              <w:rPr>
                <w:szCs w:val="21"/>
              </w:rPr>
            </w:pPr>
            <w:r w:rsidRPr="00017852">
              <w:rPr>
                <w:rFonts w:hint="eastAsia"/>
                <w:szCs w:val="21"/>
              </w:rPr>
              <w:t>Relapse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</w:tcPr>
          <w:p w:rsidR="0016321B" w:rsidRPr="00E95C44" w:rsidRDefault="0016321B" w:rsidP="00DA6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2693" w:type="dxa"/>
            <w:tcBorders>
              <w:top w:val="single" w:sz="8" w:space="0" w:color="000000" w:themeColor="text1"/>
            </w:tcBorders>
          </w:tcPr>
          <w:p w:rsidR="0016321B" w:rsidRPr="00E95C44" w:rsidRDefault="0016321B" w:rsidP="00DA6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</w:tcBorders>
          </w:tcPr>
          <w:p w:rsidR="0016321B" w:rsidRPr="00E95C44" w:rsidRDefault="0016321B" w:rsidP="00DA6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850" w:type="dxa"/>
            <w:tcBorders>
              <w:top w:val="single" w:sz="8" w:space="0" w:color="000000" w:themeColor="text1"/>
            </w:tcBorders>
          </w:tcPr>
          <w:p w:rsidR="0016321B" w:rsidRPr="00E95C44" w:rsidRDefault="0016321B" w:rsidP="00DA6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305" w:type="dxa"/>
            <w:tcBorders>
              <w:top w:val="single" w:sz="8" w:space="0" w:color="000000" w:themeColor="text1"/>
            </w:tcBorders>
          </w:tcPr>
          <w:p w:rsidR="0016321B" w:rsidRPr="00E95C44" w:rsidRDefault="0016321B" w:rsidP="00DA6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814" w:type="dxa"/>
            <w:tcBorders>
              <w:top w:val="single" w:sz="8" w:space="0" w:color="000000" w:themeColor="text1"/>
            </w:tcBorders>
          </w:tcPr>
          <w:p w:rsidR="0016321B" w:rsidRPr="00E95C44" w:rsidRDefault="0016321B" w:rsidP="00DA6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472" w:type="dxa"/>
            <w:tcBorders>
              <w:top w:val="single" w:sz="8" w:space="0" w:color="000000" w:themeColor="text1"/>
            </w:tcBorders>
          </w:tcPr>
          <w:p w:rsidR="0016321B" w:rsidRPr="00E95C44" w:rsidRDefault="0016321B" w:rsidP="00DA6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63A46" w:rsidRPr="000D41D7" w:rsidTr="0080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263A46" w:rsidRPr="00CF0BB2" w:rsidRDefault="00263A46" w:rsidP="004978A9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CF0BB2">
              <w:rPr>
                <w:rFonts w:ascii="Times New Roman" w:hAnsi="Times New Roman" w:cs="Times New Roman" w:hint="eastAsia"/>
                <w:b w:val="0"/>
                <w:szCs w:val="21"/>
              </w:rPr>
              <w:t xml:space="preserve">   </w:t>
            </w:r>
            <w:r w:rsidR="004978A9" w:rsidRPr="00CF0BB2">
              <w:rPr>
                <w:rFonts w:ascii="Times New Roman" w:hAnsi="Times New Roman" w:cs="Times New Roman"/>
                <w:b w:val="0"/>
                <w:szCs w:val="21"/>
              </w:rPr>
              <w:t>Patient subgroup (Group A)</w:t>
            </w:r>
          </w:p>
        </w:tc>
        <w:tc>
          <w:tcPr>
            <w:tcW w:w="1276" w:type="dxa"/>
          </w:tcPr>
          <w:p w:rsidR="00263A46" w:rsidRPr="000D41D7" w:rsidRDefault="00263A46" w:rsidP="00DA6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</w:tcPr>
          <w:p w:rsidR="00263A46" w:rsidRPr="000D41D7" w:rsidRDefault="00263A46" w:rsidP="00DA6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263A46" w:rsidRPr="000D41D7" w:rsidRDefault="00263A46" w:rsidP="00DA6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263A46" w:rsidRPr="000D41D7" w:rsidRDefault="00263A46" w:rsidP="00DA6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</w:tcPr>
          <w:p w:rsidR="00263A46" w:rsidRPr="000D41D7" w:rsidRDefault="00263A46" w:rsidP="00DA6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4" w:type="dxa"/>
          </w:tcPr>
          <w:p w:rsidR="00263A46" w:rsidRPr="000D41D7" w:rsidRDefault="00263A46" w:rsidP="00DA6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2" w:type="dxa"/>
          </w:tcPr>
          <w:p w:rsidR="00263A46" w:rsidRPr="000D41D7" w:rsidRDefault="00263A46" w:rsidP="00DA6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78A9" w:rsidRPr="000D41D7" w:rsidTr="00800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4978A9" w:rsidRPr="00CF0BB2" w:rsidRDefault="004978A9" w:rsidP="004978A9">
            <w:pPr>
              <w:ind w:firstLineChars="300" w:firstLine="630"/>
              <w:rPr>
                <w:rFonts w:ascii="Times New Roman" w:hAnsi="Times New Roman" w:cs="Times New Roman"/>
                <w:b w:val="0"/>
                <w:szCs w:val="21"/>
              </w:rPr>
            </w:pPr>
            <w:r w:rsidRPr="00CF0BB2">
              <w:rPr>
                <w:rFonts w:ascii="Times New Roman" w:hAnsi="Times New Roman" w:cs="Times New Roman"/>
                <w:b w:val="0"/>
                <w:szCs w:val="21"/>
              </w:rPr>
              <w:t>Transplant modality (Haplo-SCT vs. MSDT)</w:t>
            </w:r>
          </w:p>
        </w:tc>
        <w:tc>
          <w:tcPr>
            <w:tcW w:w="1276" w:type="dxa"/>
          </w:tcPr>
          <w:p w:rsidR="004978A9" w:rsidRDefault="00D64106" w:rsidP="00DA6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54</w:t>
            </w:r>
          </w:p>
        </w:tc>
        <w:tc>
          <w:tcPr>
            <w:tcW w:w="2693" w:type="dxa"/>
          </w:tcPr>
          <w:p w:rsidR="004978A9" w:rsidRDefault="00D64106" w:rsidP="00DA6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92-0.702</w:t>
            </w:r>
          </w:p>
        </w:tc>
        <w:tc>
          <w:tcPr>
            <w:tcW w:w="1276" w:type="dxa"/>
          </w:tcPr>
          <w:p w:rsidR="004978A9" w:rsidRPr="001201E7" w:rsidRDefault="00D64106" w:rsidP="00DA6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szCs w:val="21"/>
              </w:rPr>
            </w:pPr>
            <w:r>
              <w:rPr>
                <w:rFonts w:ascii="Times New Roman" w:cs="Times New Roman" w:hint="eastAsia"/>
                <w:szCs w:val="21"/>
              </w:rPr>
              <w:t>0.008</w:t>
            </w:r>
          </w:p>
        </w:tc>
        <w:tc>
          <w:tcPr>
            <w:tcW w:w="850" w:type="dxa"/>
          </w:tcPr>
          <w:p w:rsidR="004978A9" w:rsidRPr="000D41D7" w:rsidRDefault="004978A9" w:rsidP="00DA6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</w:tcPr>
          <w:p w:rsidR="004978A9" w:rsidRPr="00AD1EC6" w:rsidRDefault="0015357E" w:rsidP="00DA6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C6">
              <w:rPr>
                <w:rFonts w:ascii="Times New Roman" w:hAnsi="Times New Roman" w:cs="Times New Roman" w:hint="eastAsia"/>
                <w:szCs w:val="21"/>
              </w:rPr>
              <w:t>0.366</w:t>
            </w:r>
          </w:p>
        </w:tc>
        <w:tc>
          <w:tcPr>
            <w:tcW w:w="1814" w:type="dxa"/>
          </w:tcPr>
          <w:p w:rsidR="004978A9" w:rsidRPr="00AD1EC6" w:rsidRDefault="00D64106" w:rsidP="00153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C6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15357E" w:rsidRPr="00AD1EC6">
              <w:rPr>
                <w:rFonts w:ascii="Times New Roman" w:hAnsi="Times New Roman" w:cs="Times New Roman"/>
                <w:szCs w:val="21"/>
              </w:rPr>
              <w:t>127</w:t>
            </w:r>
            <w:r w:rsidRPr="00AD1EC6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15357E" w:rsidRPr="00AD1EC6">
              <w:rPr>
                <w:rFonts w:ascii="Times New Roman" w:hAnsi="Times New Roman" w:cs="Times New Roman"/>
                <w:szCs w:val="21"/>
              </w:rPr>
              <w:t>1.056</w:t>
            </w:r>
          </w:p>
        </w:tc>
        <w:tc>
          <w:tcPr>
            <w:tcW w:w="1472" w:type="dxa"/>
          </w:tcPr>
          <w:p w:rsidR="004978A9" w:rsidRPr="00AD1EC6" w:rsidRDefault="00D64106" w:rsidP="00153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szCs w:val="21"/>
              </w:rPr>
            </w:pPr>
            <w:r w:rsidRPr="00AD1EC6">
              <w:rPr>
                <w:rFonts w:ascii="Times New Roman" w:cs="Times New Roman" w:hint="eastAsia"/>
                <w:szCs w:val="21"/>
              </w:rPr>
              <w:t>0</w:t>
            </w:r>
            <w:r w:rsidRPr="00AD1EC6">
              <w:rPr>
                <w:rFonts w:ascii="Times New Roman" w:cs="Times New Roman"/>
                <w:szCs w:val="21"/>
              </w:rPr>
              <w:t>.0</w:t>
            </w:r>
            <w:r w:rsidR="0015357E" w:rsidRPr="00AD1EC6">
              <w:rPr>
                <w:rFonts w:ascii="Times New Roman" w:cs="Times New Roman"/>
                <w:szCs w:val="21"/>
              </w:rPr>
              <w:t>63</w:t>
            </w:r>
          </w:p>
        </w:tc>
      </w:tr>
      <w:tr w:rsidR="004978A9" w:rsidRPr="000D41D7" w:rsidTr="0080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4978A9" w:rsidRPr="00CF0BB2" w:rsidRDefault="004978A9" w:rsidP="004978A9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CF0BB2">
              <w:rPr>
                <w:rFonts w:ascii="Times New Roman" w:hAnsi="Times New Roman" w:cs="Times New Roman" w:hint="eastAsia"/>
                <w:b w:val="0"/>
                <w:szCs w:val="21"/>
              </w:rPr>
              <w:t xml:space="preserve">   </w:t>
            </w:r>
            <w:r w:rsidRPr="00CF0BB2">
              <w:rPr>
                <w:rFonts w:ascii="Times New Roman" w:hAnsi="Times New Roman" w:cs="Times New Roman"/>
                <w:b w:val="0"/>
                <w:szCs w:val="21"/>
              </w:rPr>
              <w:t>Patient subgroup (Group B)</w:t>
            </w:r>
          </w:p>
        </w:tc>
        <w:tc>
          <w:tcPr>
            <w:tcW w:w="1276" w:type="dxa"/>
          </w:tcPr>
          <w:p w:rsidR="004978A9" w:rsidRDefault="004978A9" w:rsidP="00497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</w:tcPr>
          <w:p w:rsidR="004978A9" w:rsidRDefault="004978A9" w:rsidP="00497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4978A9" w:rsidRPr="001201E7" w:rsidRDefault="004978A9" w:rsidP="00497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4978A9" w:rsidRPr="000D41D7" w:rsidRDefault="004978A9" w:rsidP="00497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</w:tcPr>
          <w:p w:rsidR="004978A9" w:rsidRDefault="004978A9" w:rsidP="00497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4" w:type="dxa"/>
          </w:tcPr>
          <w:p w:rsidR="004978A9" w:rsidRDefault="004978A9" w:rsidP="00497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2" w:type="dxa"/>
          </w:tcPr>
          <w:p w:rsidR="004978A9" w:rsidRPr="001201E7" w:rsidRDefault="004978A9" w:rsidP="00497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szCs w:val="21"/>
              </w:rPr>
            </w:pPr>
          </w:p>
        </w:tc>
      </w:tr>
      <w:tr w:rsidR="004978A9" w:rsidRPr="000D41D7" w:rsidTr="00800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4978A9" w:rsidRPr="00CF0BB2" w:rsidRDefault="004978A9" w:rsidP="004978A9">
            <w:pPr>
              <w:ind w:firstLineChars="300" w:firstLine="630"/>
              <w:rPr>
                <w:rFonts w:ascii="Times New Roman" w:hAnsi="Times New Roman" w:cs="Times New Roman"/>
                <w:b w:val="0"/>
                <w:szCs w:val="21"/>
              </w:rPr>
            </w:pPr>
            <w:r w:rsidRPr="00CF0BB2">
              <w:rPr>
                <w:rFonts w:ascii="Times New Roman" w:hAnsi="Times New Roman" w:cs="Times New Roman"/>
                <w:b w:val="0"/>
                <w:szCs w:val="21"/>
              </w:rPr>
              <w:t>Transplant modality</w:t>
            </w:r>
            <w:r w:rsidR="004A21EE" w:rsidRPr="00CF0BB2">
              <w:rPr>
                <w:rFonts w:ascii="Times New Roman" w:hAnsi="Times New Roman" w:cs="Times New Roman"/>
                <w:b w:val="0"/>
                <w:szCs w:val="21"/>
              </w:rPr>
              <w:t xml:space="preserve"> (Haplo-SCT vs. MSDT)</w:t>
            </w:r>
          </w:p>
        </w:tc>
        <w:tc>
          <w:tcPr>
            <w:tcW w:w="1276" w:type="dxa"/>
          </w:tcPr>
          <w:p w:rsidR="004978A9" w:rsidRDefault="00D64106" w:rsidP="00497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81</w:t>
            </w:r>
          </w:p>
        </w:tc>
        <w:tc>
          <w:tcPr>
            <w:tcW w:w="2693" w:type="dxa"/>
          </w:tcPr>
          <w:p w:rsidR="004978A9" w:rsidRDefault="00D64106" w:rsidP="00497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97-0.816</w:t>
            </w:r>
          </w:p>
        </w:tc>
        <w:tc>
          <w:tcPr>
            <w:tcW w:w="1276" w:type="dxa"/>
          </w:tcPr>
          <w:p w:rsidR="004978A9" w:rsidRPr="001201E7" w:rsidRDefault="00D64106" w:rsidP="00497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szCs w:val="21"/>
              </w:rPr>
            </w:pPr>
            <w:r>
              <w:rPr>
                <w:rFonts w:ascii="Times New Roman" w:cs="Times New Roman" w:hint="eastAsia"/>
                <w:szCs w:val="21"/>
              </w:rPr>
              <w:t>0.020</w:t>
            </w:r>
          </w:p>
        </w:tc>
        <w:tc>
          <w:tcPr>
            <w:tcW w:w="850" w:type="dxa"/>
          </w:tcPr>
          <w:p w:rsidR="004978A9" w:rsidRPr="000D41D7" w:rsidRDefault="004978A9" w:rsidP="00497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</w:tcPr>
          <w:p w:rsidR="004978A9" w:rsidRPr="00AD1EC6" w:rsidRDefault="00D33401" w:rsidP="00497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C6">
              <w:rPr>
                <w:rFonts w:ascii="Times New Roman" w:hAnsi="Times New Roman" w:cs="Times New Roman" w:hint="eastAsia"/>
                <w:szCs w:val="21"/>
              </w:rPr>
              <w:t>0.208</w:t>
            </w:r>
          </w:p>
        </w:tc>
        <w:tc>
          <w:tcPr>
            <w:tcW w:w="1814" w:type="dxa"/>
          </w:tcPr>
          <w:p w:rsidR="004978A9" w:rsidRPr="00AD1EC6" w:rsidRDefault="00D33401" w:rsidP="00497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C6">
              <w:rPr>
                <w:rFonts w:ascii="Times New Roman" w:hAnsi="Times New Roman" w:cs="Times New Roman" w:hint="eastAsia"/>
                <w:szCs w:val="21"/>
              </w:rPr>
              <w:t>0.061</w:t>
            </w:r>
            <w:r w:rsidR="00D64106" w:rsidRPr="00AD1EC6">
              <w:rPr>
                <w:rFonts w:ascii="Times New Roman" w:hAnsi="Times New Roman" w:cs="Times New Roman" w:hint="eastAsia"/>
                <w:szCs w:val="21"/>
              </w:rPr>
              <w:t>-0</w:t>
            </w:r>
            <w:r w:rsidRPr="00AD1EC6">
              <w:rPr>
                <w:rFonts w:ascii="Times New Roman" w:hAnsi="Times New Roman" w:cs="Times New Roman"/>
                <w:szCs w:val="21"/>
              </w:rPr>
              <w:t>.701</w:t>
            </w:r>
          </w:p>
        </w:tc>
        <w:tc>
          <w:tcPr>
            <w:tcW w:w="1472" w:type="dxa"/>
          </w:tcPr>
          <w:p w:rsidR="004978A9" w:rsidRPr="00AD1EC6" w:rsidRDefault="00D33401" w:rsidP="00497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szCs w:val="21"/>
              </w:rPr>
            </w:pPr>
            <w:r w:rsidRPr="00AD1EC6">
              <w:rPr>
                <w:rFonts w:ascii="Times New Roman" w:cs="Times New Roman" w:hint="eastAsia"/>
                <w:szCs w:val="21"/>
              </w:rPr>
              <w:t>0.011</w:t>
            </w:r>
          </w:p>
        </w:tc>
      </w:tr>
      <w:tr w:rsidR="004A21EE" w:rsidRPr="000D41D7" w:rsidTr="0080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4A21EE" w:rsidRPr="000D41D7" w:rsidRDefault="004A21EE" w:rsidP="004A21EE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0D41D7">
              <w:rPr>
                <w:rFonts w:ascii="Times New Roman" w:hAnsi="Times New Roman" w:cs="Times New Roman"/>
                <w:b w:val="0"/>
                <w:szCs w:val="21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Disease status (</w:t>
            </w:r>
            <w:r>
              <w:rPr>
                <w:rFonts w:hint="eastAsia"/>
                <w:b w:val="0"/>
                <w:szCs w:val="21"/>
              </w:rPr>
              <w:t>CR1 vs. CR</w:t>
            </w:r>
            <w:r w:rsidRPr="001E54F6">
              <w:rPr>
                <w:rFonts w:asciiTheme="minorEastAsia" w:hAnsiTheme="minorEastAsia" w:hint="eastAsia"/>
                <w:b w:val="0"/>
                <w:szCs w:val="21"/>
              </w:rPr>
              <w:t>﹥</w:t>
            </w:r>
            <w:r>
              <w:rPr>
                <w:rFonts w:asciiTheme="minorEastAsia" w:hAnsiTheme="minorEastAsia" w:hint="eastAsia"/>
                <w:b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)</w:t>
            </w:r>
          </w:p>
        </w:tc>
        <w:tc>
          <w:tcPr>
            <w:tcW w:w="1276" w:type="dxa"/>
          </w:tcPr>
          <w:p w:rsidR="004A21EE" w:rsidRPr="000D41D7" w:rsidRDefault="004A21EE" w:rsidP="004A2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781</w:t>
            </w:r>
          </w:p>
        </w:tc>
        <w:tc>
          <w:tcPr>
            <w:tcW w:w="2693" w:type="dxa"/>
          </w:tcPr>
          <w:p w:rsidR="004A21EE" w:rsidRPr="000D41D7" w:rsidRDefault="004A21EE" w:rsidP="004A2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301-9.936</w:t>
            </w:r>
          </w:p>
        </w:tc>
        <w:tc>
          <w:tcPr>
            <w:tcW w:w="1276" w:type="dxa"/>
          </w:tcPr>
          <w:p w:rsidR="004A21EE" w:rsidRPr="000D41D7" w:rsidRDefault="004A21EE" w:rsidP="004A2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201E7">
              <w:rPr>
                <w:rFonts w:ascii="Times New Roman" w:cs="Times New Roman"/>
                <w:szCs w:val="21"/>
              </w:rPr>
              <w:t>﹤</w:t>
            </w:r>
            <w:r w:rsidRPr="001201E7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850" w:type="dxa"/>
          </w:tcPr>
          <w:p w:rsidR="004A21EE" w:rsidRPr="000D41D7" w:rsidRDefault="004A21EE" w:rsidP="004A2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</w:tcPr>
          <w:p w:rsidR="004A21EE" w:rsidRPr="00AD1EC6" w:rsidRDefault="005A21AE" w:rsidP="004A2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C6">
              <w:rPr>
                <w:rFonts w:ascii="Times New Roman" w:hAnsi="Times New Roman" w:cs="Times New Roman"/>
                <w:szCs w:val="21"/>
              </w:rPr>
              <w:t>5.142</w:t>
            </w:r>
          </w:p>
        </w:tc>
        <w:tc>
          <w:tcPr>
            <w:tcW w:w="1814" w:type="dxa"/>
          </w:tcPr>
          <w:p w:rsidR="004A21EE" w:rsidRPr="00AD1EC6" w:rsidRDefault="00084605" w:rsidP="005A2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C6">
              <w:rPr>
                <w:rFonts w:ascii="Times New Roman" w:hAnsi="Times New Roman" w:cs="Times New Roman"/>
                <w:szCs w:val="21"/>
              </w:rPr>
              <w:t>2.</w:t>
            </w:r>
            <w:r w:rsidR="005A21AE" w:rsidRPr="00AD1EC6">
              <w:rPr>
                <w:rFonts w:ascii="Times New Roman" w:hAnsi="Times New Roman" w:cs="Times New Roman"/>
                <w:szCs w:val="21"/>
              </w:rPr>
              <w:t>341-11.294</w:t>
            </w:r>
          </w:p>
        </w:tc>
        <w:tc>
          <w:tcPr>
            <w:tcW w:w="1472" w:type="dxa"/>
          </w:tcPr>
          <w:p w:rsidR="004A21EE" w:rsidRPr="00AD1EC6" w:rsidRDefault="004A21EE" w:rsidP="004A2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C6">
              <w:rPr>
                <w:rFonts w:ascii="Times New Roman" w:cs="Times New Roman"/>
                <w:szCs w:val="21"/>
              </w:rPr>
              <w:t>﹤</w:t>
            </w:r>
            <w:r w:rsidRPr="00AD1EC6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A21EE" w:rsidRPr="000D41D7" w:rsidTr="00800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4A21EE" w:rsidRPr="000D41D7" w:rsidRDefault="004A21EE" w:rsidP="004A21EE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  Chronic GVHD (yes vs. no)</w:t>
            </w:r>
          </w:p>
        </w:tc>
        <w:tc>
          <w:tcPr>
            <w:tcW w:w="1276" w:type="dxa"/>
          </w:tcPr>
          <w:p w:rsidR="004A21EE" w:rsidRPr="000D41D7" w:rsidRDefault="004A21EE" w:rsidP="004A2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84</w:t>
            </w:r>
          </w:p>
        </w:tc>
        <w:tc>
          <w:tcPr>
            <w:tcW w:w="2693" w:type="dxa"/>
          </w:tcPr>
          <w:p w:rsidR="004A21EE" w:rsidRPr="000D41D7" w:rsidRDefault="004A21EE" w:rsidP="004A2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25-0.646</w:t>
            </w:r>
          </w:p>
        </w:tc>
        <w:tc>
          <w:tcPr>
            <w:tcW w:w="1276" w:type="dxa"/>
          </w:tcPr>
          <w:p w:rsidR="004A21EE" w:rsidRPr="000D41D7" w:rsidRDefault="004A21EE" w:rsidP="004A2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3</w:t>
            </w:r>
          </w:p>
        </w:tc>
        <w:tc>
          <w:tcPr>
            <w:tcW w:w="850" w:type="dxa"/>
          </w:tcPr>
          <w:p w:rsidR="004A21EE" w:rsidRPr="000D41D7" w:rsidRDefault="004A21EE" w:rsidP="004A2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</w:tcPr>
          <w:p w:rsidR="004A21EE" w:rsidRPr="00AD1EC6" w:rsidRDefault="005A21AE" w:rsidP="00084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C6">
              <w:rPr>
                <w:rFonts w:ascii="Times New Roman" w:hAnsi="Times New Roman" w:cs="Times New Roman" w:hint="eastAsia"/>
                <w:szCs w:val="21"/>
              </w:rPr>
              <w:t>0.322</w:t>
            </w:r>
          </w:p>
        </w:tc>
        <w:tc>
          <w:tcPr>
            <w:tcW w:w="1814" w:type="dxa"/>
          </w:tcPr>
          <w:p w:rsidR="004A21EE" w:rsidRPr="00AD1EC6" w:rsidRDefault="005A21AE" w:rsidP="004A2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C6">
              <w:rPr>
                <w:rFonts w:ascii="Times New Roman" w:hAnsi="Times New Roman" w:cs="Times New Roman"/>
                <w:szCs w:val="21"/>
              </w:rPr>
              <w:t>0.129-0.803</w:t>
            </w:r>
          </w:p>
        </w:tc>
        <w:tc>
          <w:tcPr>
            <w:tcW w:w="1472" w:type="dxa"/>
          </w:tcPr>
          <w:p w:rsidR="004A21EE" w:rsidRPr="00AD1EC6" w:rsidRDefault="005A21AE" w:rsidP="004A2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C6">
              <w:rPr>
                <w:rFonts w:ascii="Times New Roman" w:hAnsi="Times New Roman" w:cs="Times New Roman" w:hint="eastAsia"/>
                <w:szCs w:val="21"/>
              </w:rPr>
              <w:t>0.015</w:t>
            </w:r>
          </w:p>
        </w:tc>
      </w:tr>
      <w:tr w:rsidR="004A21EE" w:rsidRPr="000D41D7" w:rsidTr="0080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4A21EE" w:rsidRPr="000D41D7" w:rsidRDefault="004A21EE" w:rsidP="004A21EE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0D41D7">
              <w:rPr>
                <w:rFonts w:ascii="Times New Roman" w:hAnsi="Times New Roman" w:cs="Times New Roman"/>
                <w:b w:val="0"/>
                <w:szCs w:val="21"/>
              </w:rPr>
              <w:t xml:space="preserve">   Platelet engraftment</w:t>
            </w:r>
          </w:p>
        </w:tc>
        <w:tc>
          <w:tcPr>
            <w:tcW w:w="1276" w:type="dxa"/>
          </w:tcPr>
          <w:p w:rsidR="004A21EE" w:rsidRPr="000D41D7" w:rsidRDefault="004A21EE" w:rsidP="004A2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54</w:t>
            </w:r>
          </w:p>
        </w:tc>
        <w:tc>
          <w:tcPr>
            <w:tcW w:w="2693" w:type="dxa"/>
          </w:tcPr>
          <w:p w:rsidR="004A21EE" w:rsidRPr="000D41D7" w:rsidRDefault="004A21EE" w:rsidP="004A2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9-1.220</w:t>
            </w:r>
          </w:p>
        </w:tc>
        <w:tc>
          <w:tcPr>
            <w:tcW w:w="1276" w:type="dxa"/>
          </w:tcPr>
          <w:p w:rsidR="004A21EE" w:rsidRPr="000D41D7" w:rsidRDefault="004A21EE" w:rsidP="004A2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76</w:t>
            </w:r>
          </w:p>
        </w:tc>
        <w:tc>
          <w:tcPr>
            <w:tcW w:w="850" w:type="dxa"/>
          </w:tcPr>
          <w:p w:rsidR="004A21EE" w:rsidRPr="000D41D7" w:rsidRDefault="004A21EE" w:rsidP="004A2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</w:tcPr>
          <w:p w:rsidR="004A21EE" w:rsidRPr="000D41D7" w:rsidRDefault="004A21EE" w:rsidP="004A2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4" w:type="dxa"/>
          </w:tcPr>
          <w:p w:rsidR="004A21EE" w:rsidRPr="000D41D7" w:rsidRDefault="004A21EE" w:rsidP="004A2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2" w:type="dxa"/>
          </w:tcPr>
          <w:p w:rsidR="004A21EE" w:rsidRPr="000D41D7" w:rsidRDefault="004A21EE" w:rsidP="004A2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4FD2" w:rsidRPr="00B04FD2" w:rsidTr="00800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B04FD2" w:rsidRPr="00AD1EC6" w:rsidRDefault="00B04FD2" w:rsidP="004A21EE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AD1EC6">
              <w:rPr>
                <w:rFonts w:ascii="Times New Roman" w:hAnsi="Times New Roman" w:cs="Times New Roman" w:hint="eastAsia"/>
                <w:b w:val="0"/>
                <w:szCs w:val="21"/>
              </w:rPr>
              <w:t xml:space="preserve">   FLT3-ITD</w:t>
            </w:r>
            <w:r w:rsidRPr="00AD1EC6">
              <w:rPr>
                <w:rFonts w:ascii="Times New Roman" w:hAnsi="Times New Roman" w:cs="Times New Roman"/>
                <w:b w:val="0"/>
                <w:szCs w:val="21"/>
              </w:rPr>
              <w:t xml:space="preserve"> (yes vs. no)</w:t>
            </w:r>
          </w:p>
        </w:tc>
        <w:tc>
          <w:tcPr>
            <w:tcW w:w="1276" w:type="dxa"/>
          </w:tcPr>
          <w:p w:rsidR="00B04FD2" w:rsidRPr="00AD1EC6" w:rsidRDefault="00B04FD2" w:rsidP="004A2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C6">
              <w:rPr>
                <w:rFonts w:ascii="Times New Roman" w:hAnsi="Times New Roman" w:cs="Times New Roman"/>
                <w:szCs w:val="21"/>
              </w:rPr>
              <w:t>3.937</w:t>
            </w:r>
          </w:p>
        </w:tc>
        <w:tc>
          <w:tcPr>
            <w:tcW w:w="2693" w:type="dxa"/>
          </w:tcPr>
          <w:p w:rsidR="00B04FD2" w:rsidRPr="00AD1EC6" w:rsidRDefault="00B04FD2" w:rsidP="004A2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C6">
              <w:rPr>
                <w:rFonts w:ascii="Times New Roman" w:hAnsi="Times New Roman" w:cs="Times New Roman" w:hint="eastAsia"/>
                <w:szCs w:val="21"/>
              </w:rPr>
              <w:t>1.656-9.358</w:t>
            </w:r>
          </w:p>
        </w:tc>
        <w:tc>
          <w:tcPr>
            <w:tcW w:w="1276" w:type="dxa"/>
          </w:tcPr>
          <w:p w:rsidR="00B04FD2" w:rsidRPr="00AD1EC6" w:rsidRDefault="00B04FD2" w:rsidP="004A2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C6"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  <w:tc>
          <w:tcPr>
            <w:tcW w:w="850" w:type="dxa"/>
          </w:tcPr>
          <w:p w:rsidR="00B04FD2" w:rsidRPr="00AD1EC6" w:rsidRDefault="00B04FD2" w:rsidP="004A2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</w:tcPr>
          <w:p w:rsidR="00B04FD2" w:rsidRPr="00AD1EC6" w:rsidRDefault="002D1F2D" w:rsidP="004A2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C6">
              <w:rPr>
                <w:rFonts w:ascii="Times New Roman" w:hAnsi="Times New Roman" w:cs="Times New Roman" w:hint="eastAsia"/>
                <w:szCs w:val="21"/>
              </w:rPr>
              <w:t>3.466</w:t>
            </w:r>
          </w:p>
        </w:tc>
        <w:tc>
          <w:tcPr>
            <w:tcW w:w="1814" w:type="dxa"/>
          </w:tcPr>
          <w:p w:rsidR="00B04FD2" w:rsidRPr="00AD1EC6" w:rsidRDefault="002D1F2D" w:rsidP="004A2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C6">
              <w:rPr>
                <w:rFonts w:ascii="Times New Roman" w:hAnsi="Times New Roman" w:cs="Times New Roman" w:hint="eastAsia"/>
                <w:szCs w:val="21"/>
              </w:rPr>
              <w:t>1.260-9.536</w:t>
            </w:r>
          </w:p>
        </w:tc>
        <w:tc>
          <w:tcPr>
            <w:tcW w:w="1472" w:type="dxa"/>
          </w:tcPr>
          <w:p w:rsidR="00B04FD2" w:rsidRPr="00AD1EC6" w:rsidRDefault="002D1F2D" w:rsidP="004A2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C6">
              <w:rPr>
                <w:rFonts w:ascii="Times New Roman" w:hAnsi="Times New Roman" w:cs="Times New Roman" w:hint="eastAsia"/>
                <w:szCs w:val="21"/>
              </w:rPr>
              <w:t>0.016</w:t>
            </w:r>
          </w:p>
        </w:tc>
      </w:tr>
      <w:tr w:rsidR="004A21EE" w:rsidRPr="000D41D7" w:rsidTr="0080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4A21EE" w:rsidRPr="000D41D7" w:rsidRDefault="004A21EE" w:rsidP="004A21EE">
            <w:pPr>
              <w:rPr>
                <w:szCs w:val="21"/>
              </w:rPr>
            </w:pPr>
            <w:r w:rsidRPr="000D41D7">
              <w:rPr>
                <w:rFonts w:hint="eastAsia"/>
                <w:szCs w:val="21"/>
              </w:rPr>
              <w:t>Transplant-related mortality</w:t>
            </w:r>
          </w:p>
        </w:tc>
        <w:tc>
          <w:tcPr>
            <w:tcW w:w="1276" w:type="dxa"/>
          </w:tcPr>
          <w:p w:rsidR="004A21EE" w:rsidRPr="000D41D7" w:rsidRDefault="004A21EE" w:rsidP="004A2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2693" w:type="dxa"/>
          </w:tcPr>
          <w:p w:rsidR="004A21EE" w:rsidRPr="000D41D7" w:rsidRDefault="004A21EE" w:rsidP="004A2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1276" w:type="dxa"/>
          </w:tcPr>
          <w:p w:rsidR="004A21EE" w:rsidRPr="000D41D7" w:rsidRDefault="004A21EE" w:rsidP="004A2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850" w:type="dxa"/>
          </w:tcPr>
          <w:p w:rsidR="004A21EE" w:rsidRPr="000D41D7" w:rsidRDefault="004A21EE" w:rsidP="004A2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1305" w:type="dxa"/>
          </w:tcPr>
          <w:p w:rsidR="004A21EE" w:rsidRPr="000D41D7" w:rsidRDefault="004A21EE" w:rsidP="004A2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1814" w:type="dxa"/>
          </w:tcPr>
          <w:p w:rsidR="004A21EE" w:rsidRPr="000D41D7" w:rsidRDefault="004A21EE" w:rsidP="004A2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1472" w:type="dxa"/>
          </w:tcPr>
          <w:p w:rsidR="004A21EE" w:rsidRPr="000D41D7" w:rsidRDefault="004A21EE" w:rsidP="004A2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</w:tr>
      <w:tr w:rsidR="004A21EE" w:rsidRPr="00272834" w:rsidTr="00800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4A21EE" w:rsidRPr="000D41D7" w:rsidRDefault="004A21EE" w:rsidP="004A21EE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 xml:space="preserve">   Recipient age</w:t>
            </w:r>
          </w:p>
        </w:tc>
        <w:tc>
          <w:tcPr>
            <w:tcW w:w="1276" w:type="dxa"/>
          </w:tcPr>
          <w:p w:rsidR="004A21EE" w:rsidRPr="000D41D7" w:rsidRDefault="004A21EE" w:rsidP="004A2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252</w:t>
            </w:r>
          </w:p>
        </w:tc>
        <w:tc>
          <w:tcPr>
            <w:tcW w:w="2693" w:type="dxa"/>
          </w:tcPr>
          <w:p w:rsidR="004A21EE" w:rsidRPr="000D41D7" w:rsidRDefault="004A21EE" w:rsidP="004A2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51-23.976</w:t>
            </w:r>
          </w:p>
        </w:tc>
        <w:tc>
          <w:tcPr>
            <w:tcW w:w="1276" w:type="dxa"/>
          </w:tcPr>
          <w:p w:rsidR="004A21EE" w:rsidRPr="000D41D7" w:rsidRDefault="004A21EE" w:rsidP="004A2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2</w:t>
            </w:r>
          </w:p>
        </w:tc>
        <w:tc>
          <w:tcPr>
            <w:tcW w:w="850" w:type="dxa"/>
          </w:tcPr>
          <w:p w:rsidR="004A21EE" w:rsidRPr="000D41D7" w:rsidRDefault="004A21EE" w:rsidP="004A2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1"/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05" w:type="dxa"/>
          </w:tcPr>
          <w:p w:rsidR="004A21EE" w:rsidRPr="000D41D7" w:rsidRDefault="004A21EE" w:rsidP="004A2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911</w:t>
            </w:r>
          </w:p>
        </w:tc>
        <w:tc>
          <w:tcPr>
            <w:tcW w:w="1814" w:type="dxa"/>
          </w:tcPr>
          <w:p w:rsidR="004A21EE" w:rsidRPr="000D41D7" w:rsidRDefault="004A21EE" w:rsidP="004A2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72-22.499</w:t>
            </w:r>
          </w:p>
        </w:tc>
        <w:tc>
          <w:tcPr>
            <w:tcW w:w="1472" w:type="dxa"/>
          </w:tcPr>
          <w:p w:rsidR="004A21EE" w:rsidRPr="000D41D7" w:rsidRDefault="004A21EE" w:rsidP="004A2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0</w:t>
            </w:r>
          </w:p>
        </w:tc>
      </w:tr>
      <w:tr w:rsidR="004A21EE" w:rsidRPr="00E95C44" w:rsidTr="0080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4A21EE" w:rsidRPr="000D41D7" w:rsidRDefault="004A21EE" w:rsidP="004A21EE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 xml:space="preserve">   Neutrophil engraftment</w:t>
            </w:r>
          </w:p>
        </w:tc>
        <w:tc>
          <w:tcPr>
            <w:tcW w:w="1276" w:type="dxa"/>
          </w:tcPr>
          <w:p w:rsidR="004A21EE" w:rsidRPr="000D41D7" w:rsidRDefault="004A21EE" w:rsidP="004A2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.555</w:t>
            </w:r>
          </w:p>
        </w:tc>
        <w:tc>
          <w:tcPr>
            <w:tcW w:w="2693" w:type="dxa"/>
          </w:tcPr>
          <w:p w:rsidR="004A21EE" w:rsidRPr="000D41D7" w:rsidRDefault="004A21EE" w:rsidP="004A2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362-81.817</w:t>
            </w:r>
          </w:p>
        </w:tc>
        <w:tc>
          <w:tcPr>
            <w:tcW w:w="1276" w:type="dxa"/>
          </w:tcPr>
          <w:p w:rsidR="004A21EE" w:rsidRPr="000D41D7" w:rsidRDefault="004A21EE" w:rsidP="004A2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4</w:t>
            </w:r>
          </w:p>
        </w:tc>
        <w:tc>
          <w:tcPr>
            <w:tcW w:w="850" w:type="dxa"/>
          </w:tcPr>
          <w:p w:rsidR="004A21EE" w:rsidRPr="000D41D7" w:rsidRDefault="004A21EE" w:rsidP="004A2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1"/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05" w:type="dxa"/>
          </w:tcPr>
          <w:p w:rsidR="004A21EE" w:rsidRPr="000D41D7" w:rsidRDefault="004A21EE" w:rsidP="004A2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4" w:type="dxa"/>
          </w:tcPr>
          <w:p w:rsidR="004A21EE" w:rsidRPr="000D41D7" w:rsidRDefault="004A21EE" w:rsidP="004A2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2" w:type="dxa"/>
          </w:tcPr>
          <w:p w:rsidR="004A21EE" w:rsidRPr="000D41D7" w:rsidRDefault="004A21EE" w:rsidP="004A2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A21EE" w:rsidRPr="00E95C44" w:rsidTr="00800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4A21EE" w:rsidRPr="000D41D7" w:rsidRDefault="004A21EE" w:rsidP="004A21EE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 xml:space="preserve">   Platelet engraftment</w:t>
            </w:r>
          </w:p>
        </w:tc>
        <w:tc>
          <w:tcPr>
            <w:tcW w:w="1276" w:type="dxa"/>
          </w:tcPr>
          <w:p w:rsidR="004A21EE" w:rsidRPr="000D41D7" w:rsidRDefault="004A21EE" w:rsidP="004A2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0</w:t>
            </w:r>
          </w:p>
        </w:tc>
        <w:tc>
          <w:tcPr>
            <w:tcW w:w="2693" w:type="dxa"/>
          </w:tcPr>
          <w:p w:rsidR="004A21EE" w:rsidRPr="000D41D7" w:rsidRDefault="004A21EE" w:rsidP="004A2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-0.106</w:t>
            </w:r>
          </w:p>
        </w:tc>
        <w:tc>
          <w:tcPr>
            <w:tcW w:w="1276" w:type="dxa"/>
          </w:tcPr>
          <w:p w:rsidR="004A21EE" w:rsidRPr="000D41D7" w:rsidRDefault="004A21EE" w:rsidP="004A2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201E7">
              <w:rPr>
                <w:rFonts w:ascii="Times New Roman" w:cs="Times New Roman"/>
                <w:szCs w:val="21"/>
              </w:rPr>
              <w:t>﹤</w:t>
            </w:r>
            <w:r w:rsidRPr="001201E7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850" w:type="dxa"/>
          </w:tcPr>
          <w:p w:rsidR="004A21EE" w:rsidRPr="000D41D7" w:rsidRDefault="004A21EE" w:rsidP="004A2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</w:tcPr>
          <w:p w:rsidR="004A21EE" w:rsidRPr="000D41D7" w:rsidRDefault="004A21EE" w:rsidP="004A2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1</w:t>
            </w:r>
          </w:p>
        </w:tc>
        <w:tc>
          <w:tcPr>
            <w:tcW w:w="1814" w:type="dxa"/>
          </w:tcPr>
          <w:p w:rsidR="004A21EE" w:rsidRPr="000D41D7" w:rsidRDefault="004A21EE" w:rsidP="004A2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-0.124</w:t>
            </w:r>
          </w:p>
        </w:tc>
        <w:tc>
          <w:tcPr>
            <w:tcW w:w="1472" w:type="dxa"/>
          </w:tcPr>
          <w:p w:rsidR="004A21EE" w:rsidRPr="000D41D7" w:rsidRDefault="004A21EE" w:rsidP="004A2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201E7">
              <w:rPr>
                <w:rFonts w:ascii="Times New Roman" w:cs="Times New Roman"/>
                <w:szCs w:val="21"/>
              </w:rPr>
              <w:t>﹤</w:t>
            </w:r>
            <w:r w:rsidRPr="001201E7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A21EE" w:rsidRPr="00B5678B" w:rsidTr="0080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4A21EE" w:rsidRPr="00B5678B" w:rsidRDefault="004A21EE" w:rsidP="004A21EE">
            <w:pPr>
              <w:rPr>
                <w:szCs w:val="21"/>
              </w:rPr>
            </w:pPr>
            <w:r w:rsidRPr="00B5678B">
              <w:rPr>
                <w:rFonts w:hint="eastAsia"/>
                <w:szCs w:val="21"/>
              </w:rPr>
              <w:t>Leukemia-free survival</w:t>
            </w:r>
          </w:p>
        </w:tc>
        <w:tc>
          <w:tcPr>
            <w:tcW w:w="1276" w:type="dxa"/>
          </w:tcPr>
          <w:p w:rsidR="004A21EE" w:rsidRPr="00B5678B" w:rsidRDefault="004A21EE" w:rsidP="004A2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2693" w:type="dxa"/>
          </w:tcPr>
          <w:p w:rsidR="004A21EE" w:rsidRPr="00B5678B" w:rsidRDefault="004A21EE" w:rsidP="004A2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1276" w:type="dxa"/>
          </w:tcPr>
          <w:p w:rsidR="004A21EE" w:rsidRPr="00B5678B" w:rsidRDefault="004A21EE" w:rsidP="004A2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850" w:type="dxa"/>
          </w:tcPr>
          <w:p w:rsidR="004A21EE" w:rsidRPr="00B5678B" w:rsidRDefault="004A21EE" w:rsidP="004A2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1305" w:type="dxa"/>
          </w:tcPr>
          <w:p w:rsidR="004A21EE" w:rsidRPr="00B5678B" w:rsidRDefault="004A21EE" w:rsidP="004A2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1814" w:type="dxa"/>
          </w:tcPr>
          <w:p w:rsidR="004A21EE" w:rsidRPr="00B5678B" w:rsidRDefault="004A21EE" w:rsidP="004A2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1472" w:type="dxa"/>
          </w:tcPr>
          <w:p w:rsidR="004A21EE" w:rsidRPr="00B5678B" w:rsidRDefault="004A21EE" w:rsidP="004A2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</w:tr>
      <w:tr w:rsidR="00CF0BB2" w:rsidRPr="001201E7" w:rsidTr="00800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CF0BB2" w:rsidRPr="00CF0BB2" w:rsidRDefault="00CF0BB2" w:rsidP="00CF0BB2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CF0BB2">
              <w:rPr>
                <w:rFonts w:ascii="Times New Roman" w:hAnsi="Times New Roman" w:cs="Times New Roman" w:hint="eastAsia"/>
                <w:b w:val="0"/>
                <w:szCs w:val="21"/>
              </w:rPr>
              <w:t xml:space="preserve">   </w:t>
            </w:r>
            <w:r w:rsidRPr="00CF0BB2">
              <w:rPr>
                <w:rFonts w:ascii="Times New Roman" w:hAnsi="Times New Roman" w:cs="Times New Roman"/>
                <w:b w:val="0"/>
                <w:szCs w:val="21"/>
              </w:rPr>
              <w:t>Patient subgroup (Group A)</w:t>
            </w:r>
          </w:p>
        </w:tc>
        <w:tc>
          <w:tcPr>
            <w:tcW w:w="1276" w:type="dxa"/>
          </w:tcPr>
          <w:p w:rsidR="00CF0BB2" w:rsidRPr="001201E7" w:rsidRDefault="00CF0BB2" w:rsidP="00CF0B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</w:tcPr>
          <w:p w:rsidR="00CF0BB2" w:rsidRPr="001201E7" w:rsidRDefault="00CF0BB2" w:rsidP="00CF0B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CF0BB2" w:rsidRPr="001201E7" w:rsidRDefault="00CF0BB2" w:rsidP="00CF0B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CF0BB2" w:rsidRPr="001201E7" w:rsidRDefault="00CF0BB2" w:rsidP="00CF0B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</w:tcPr>
          <w:p w:rsidR="00CF0BB2" w:rsidRPr="001201E7" w:rsidRDefault="00CF0BB2" w:rsidP="00CF0B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4" w:type="dxa"/>
          </w:tcPr>
          <w:p w:rsidR="00CF0BB2" w:rsidRPr="001201E7" w:rsidRDefault="00CF0BB2" w:rsidP="00CF0B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2" w:type="dxa"/>
          </w:tcPr>
          <w:p w:rsidR="00CF0BB2" w:rsidRPr="001201E7" w:rsidRDefault="00CF0BB2" w:rsidP="00CF0B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0BB2" w:rsidRPr="001201E7" w:rsidTr="0080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CF0BB2" w:rsidRPr="00CF0BB2" w:rsidRDefault="00CF0BB2" w:rsidP="00CF0BB2">
            <w:pPr>
              <w:ind w:firstLineChars="300" w:firstLine="630"/>
              <w:rPr>
                <w:rFonts w:ascii="Times New Roman" w:hAnsi="Times New Roman" w:cs="Times New Roman"/>
                <w:b w:val="0"/>
                <w:szCs w:val="21"/>
              </w:rPr>
            </w:pPr>
            <w:r w:rsidRPr="00CF0BB2">
              <w:rPr>
                <w:rFonts w:ascii="Times New Roman" w:hAnsi="Times New Roman" w:cs="Times New Roman"/>
                <w:b w:val="0"/>
                <w:szCs w:val="21"/>
              </w:rPr>
              <w:t>Transplant modality (Haplo-SCT vs. MSDT)</w:t>
            </w:r>
          </w:p>
        </w:tc>
        <w:tc>
          <w:tcPr>
            <w:tcW w:w="1276" w:type="dxa"/>
          </w:tcPr>
          <w:p w:rsidR="00CF0BB2" w:rsidRDefault="00890B8A" w:rsidP="00CF0B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79</w:t>
            </w:r>
          </w:p>
        </w:tc>
        <w:tc>
          <w:tcPr>
            <w:tcW w:w="2693" w:type="dxa"/>
          </w:tcPr>
          <w:p w:rsidR="00CF0BB2" w:rsidRDefault="00890B8A" w:rsidP="00CF0B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59-0.900</w:t>
            </w:r>
          </w:p>
        </w:tc>
        <w:tc>
          <w:tcPr>
            <w:tcW w:w="1276" w:type="dxa"/>
          </w:tcPr>
          <w:p w:rsidR="00CF0BB2" w:rsidRPr="001201E7" w:rsidRDefault="00890B8A" w:rsidP="00CF0B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szCs w:val="21"/>
              </w:rPr>
            </w:pPr>
            <w:r>
              <w:rPr>
                <w:rFonts w:ascii="Times New Roman" w:cs="Times New Roman" w:hint="eastAsia"/>
                <w:szCs w:val="21"/>
              </w:rPr>
              <w:t>0.028</w:t>
            </w:r>
          </w:p>
        </w:tc>
        <w:tc>
          <w:tcPr>
            <w:tcW w:w="850" w:type="dxa"/>
          </w:tcPr>
          <w:p w:rsidR="00CF0BB2" w:rsidRPr="001201E7" w:rsidRDefault="00CF0BB2" w:rsidP="00CF0B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</w:tcPr>
          <w:p w:rsidR="00CF0BB2" w:rsidRPr="00AD1EC6" w:rsidRDefault="00DB746A" w:rsidP="001007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C6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100726" w:rsidRPr="00AD1EC6"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1814" w:type="dxa"/>
          </w:tcPr>
          <w:p w:rsidR="00CF0BB2" w:rsidRPr="00AD1EC6" w:rsidRDefault="00100726" w:rsidP="001007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C6">
              <w:rPr>
                <w:rFonts w:ascii="Times New Roman" w:hAnsi="Times New Roman" w:cs="Times New Roman" w:hint="eastAsia"/>
                <w:szCs w:val="21"/>
              </w:rPr>
              <w:t>0.095</w:t>
            </w:r>
            <w:r w:rsidR="00DB746A" w:rsidRPr="00AD1EC6">
              <w:rPr>
                <w:rFonts w:ascii="Times New Roman" w:hAnsi="Times New Roman" w:cs="Times New Roman" w:hint="eastAsia"/>
                <w:szCs w:val="21"/>
              </w:rPr>
              <w:t>-0.</w:t>
            </w:r>
            <w:r w:rsidRPr="00AD1EC6">
              <w:rPr>
                <w:rFonts w:ascii="Times New Roman" w:hAnsi="Times New Roman" w:cs="Times New Roman"/>
                <w:szCs w:val="21"/>
              </w:rPr>
              <w:t>650</w:t>
            </w:r>
          </w:p>
        </w:tc>
        <w:tc>
          <w:tcPr>
            <w:tcW w:w="1472" w:type="dxa"/>
          </w:tcPr>
          <w:p w:rsidR="00CF0BB2" w:rsidRPr="00AD1EC6" w:rsidRDefault="00DB746A" w:rsidP="00CF0B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szCs w:val="21"/>
              </w:rPr>
            </w:pPr>
            <w:r w:rsidRPr="00AD1EC6">
              <w:rPr>
                <w:rFonts w:ascii="Times New Roman" w:cs="Times New Roman" w:hint="eastAsia"/>
                <w:szCs w:val="21"/>
              </w:rPr>
              <w:t>0</w:t>
            </w:r>
            <w:r w:rsidR="00100726" w:rsidRPr="00AD1EC6">
              <w:rPr>
                <w:rFonts w:ascii="Times New Roman" w:cs="Times New Roman" w:hint="eastAsia"/>
                <w:szCs w:val="21"/>
              </w:rPr>
              <w:t>.004</w:t>
            </w:r>
          </w:p>
        </w:tc>
      </w:tr>
      <w:tr w:rsidR="00CF0BB2" w:rsidRPr="001201E7" w:rsidTr="00800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CF0BB2" w:rsidRPr="00CF0BB2" w:rsidRDefault="00CF0BB2" w:rsidP="00CF0BB2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CF0BB2">
              <w:rPr>
                <w:rFonts w:ascii="Times New Roman" w:hAnsi="Times New Roman" w:cs="Times New Roman" w:hint="eastAsia"/>
                <w:b w:val="0"/>
                <w:szCs w:val="21"/>
              </w:rPr>
              <w:t xml:space="preserve">   </w:t>
            </w:r>
            <w:r w:rsidRPr="00CF0BB2">
              <w:rPr>
                <w:rFonts w:ascii="Times New Roman" w:hAnsi="Times New Roman" w:cs="Times New Roman"/>
                <w:b w:val="0"/>
                <w:szCs w:val="21"/>
              </w:rPr>
              <w:t>Patient subgroup (Group B)</w:t>
            </w:r>
          </w:p>
        </w:tc>
        <w:tc>
          <w:tcPr>
            <w:tcW w:w="1276" w:type="dxa"/>
          </w:tcPr>
          <w:p w:rsidR="00CF0BB2" w:rsidRDefault="00CF0BB2" w:rsidP="00CF0B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</w:tcPr>
          <w:p w:rsidR="00CF0BB2" w:rsidRDefault="00CF0BB2" w:rsidP="00CF0B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CF0BB2" w:rsidRPr="001201E7" w:rsidRDefault="00CF0BB2" w:rsidP="00CF0B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CF0BB2" w:rsidRPr="001201E7" w:rsidRDefault="00CF0BB2" w:rsidP="00CF0B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</w:tcPr>
          <w:p w:rsidR="00CF0BB2" w:rsidRDefault="00CF0BB2" w:rsidP="00CF0B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4" w:type="dxa"/>
          </w:tcPr>
          <w:p w:rsidR="00CF0BB2" w:rsidRDefault="00CF0BB2" w:rsidP="00CF0B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2" w:type="dxa"/>
          </w:tcPr>
          <w:p w:rsidR="00CF0BB2" w:rsidRPr="001201E7" w:rsidRDefault="00CF0BB2" w:rsidP="00CF0B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szCs w:val="21"/>
              </w:rPr>
            </w:pPr>
          </w:p>
        </w:tc>
      </w:tr>
      <w:tr w:rsidR="00CF0BB2" w:rsidRPr="001201E7" w:rsidTr="0080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CF0BB2" w:rsidRPr="00CF0BB2" w:rsidRDefault="00CF0BB2" w:rsidP="00CF0BB2">
            <w:pPr>
              <w:ind w:firstLineChars="300" w:firstLine="630"/>
              <w:rPr>
                <w:rFonts w:ascii="Times New Roman" w:hAnsi="Times New Roman" w:cs="Times New Roman"/>
                <w:b w:val="0"/>
                <w:szCs w:val="21"/>
              </w:rPr>
            </w:pPr>
            <w:r w:rsidRPr="00CF0BB2">
              <w:rPr>
                <w:rFonts w:ascii="Times New Roman" w:hAnsi="Times New Roman" w:cs="Times New Roman"/>
                <w:b w:val="0"/>
                <w:szCs w:val="21"/>
              </w:rPr>
              <w:t>Transplant modality (Haplo-SCT vs. MSDT)</w:t>
            </w:r>
          </w:p>
        </w:tc>
        <w:tc>
          <w:tcPr>
            <w:tcW w:w="1276" w:type="dxa"/>
          </w:tcPr>
          <w:p w:rsidR="00CF0BB2" w:rsidRDefault="00890B8A" w:rsidP="00CF0B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53</w:t>
            </w:r>
          </w:p>
        </w:tc>
        <w:tc>
          <w:tcPr>
            <w:tcW w:w="2693" w:type="dxa"/>
          </w:tcPr>
          <w:p w:rsidR="00CF0BB2" w:rsidRDefault="00890B8A" w:rsidP="00CF0B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04-0.616</w:t>
            </w:r>
          </w:p>
        </w:tc>
        <w:tc>
          <w:tcPr>
            <w:tcW w:w="1276" w:type="dxa"/>
          </w:tcPr>
          <w:p w:rsidR="00CF0BB2" w:rsidRPr="001201E7" w:rsidRDefault="00890B8A" w:rsidP="00CF0B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szCs w:val="21"/>
              </w:rPr>
            </w:pPr>
            <w:r>
              <w:rPr>
                <w:rFonts w:ascii="Times New Roman" w:cs="Times New Roman" w:hint="eastAsia"/>
                <w:szCs w:val="21"/>
              </w:rPr>
              <w:t>0.002</w:t>
            </w:r>
          </w:p>
        </w:tc>
        <w:tc>
          <w:tcPr>
            <w:tcW w:w="850" w:type="dxa"/>
          </w:tcPr>
          <w:p w:rsidR="00CF0BB2" w:rsidRPr="001201E7" w:rsidRDefault="00CF0BB2" w:rsidP="00CF0B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</w:tcPr>
          <w:p w:rsidR="00CF0BB2" w:rsidRPr="00AD1EC6" w:rsidRDefault="00DB746A" w:rsidP="00D45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C6">
              <w:rPr>
                <w:rFonts w:ascii="Times New Roman" w:hAnsi="Times New Roman" w:cs="Times New Roman"/>
                <w:szCs w:val="21"/>
              </w:rPr>
              <w:t>0.</w:t>
            </w:r>
            <w:r w:rsidR="00D45A87" w:rsidRPr="00AD1EC6">
              <w:rPr>
                <w:rFonts w:ascii="Times New Roman" w:hAnsi="Times New Roman" w:cs="Times New Roman"/>
                <w:szCs w:val="21"/>
              </w:rPr>
              <w:t>438</w:t>
            </w:r>
          </w:p>
        </w:tc>
        <w:tc>
          <w:tcPr>
            <w:tcW w:w="1814" w:type="dxa"/>
          </w:tcPr>
          <w:p w:rsidR="00CF0BB2" w:rsidRPr="00AD1EC6" w:rsidRDefault="00DB746A" w:rsidP="00D45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C6">
              <w:rPr>
                <w:rFonts w:ascii="Times New Roman" w:hAnsi="Times New Roman" w:cs="Times New Roman" w:hint="eastAsia"/>
                <w:szCs w:val="21"/>
              </w:rPr>
              <w:t>0.16</w:t>
            </w:r>
            <w:r w:rsidR="00D45A87" w:rsidRPr="00AD1EC6">
              <w:rPr>
                <w:rFonts w:ascii="Times New Roman" w:hAnsi="Times New Roman" w:cs="Times New Roman"/>
                <w:szCs w:val="21"/>
              </w:rPr>
              <w:t>8</w:t>
            </w:r>
            <w:r w:rsidRPr="00AD1EC6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D45A87" w:rsidRPr="00AD1EC6">
              <w:rPr>
                <w:rFonts w:ascii="Times New Roman" w:hAnsi="Times New Roman" w:cs="Times New Roman"/>
                <w:szCs w:val="21"/>
              </w:rPr>
              <w:t>1.140</w:t>
            </w:r>
          </w:p>
        </w:tc>
        <w:tc>
          <w:tcPr>
            <w:tcW w:w="1472" w:type="dxa"/>
          </w:tcPr>
          <w:p w:rsidR="00CF0BB2" w:rsidRPr="00AD1EC6" w:rsidRDefault="00DB746A" w:rsidP="00CF0B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szCs w:val="21"/>
              </w:rPr>
            </w:pPr>
            <w:r w:rsidRPr="00AD1EC6">
              <w:rPr>
                <w:rFonts w:ascii="Times New Roman" w:cs="Times New Roman" w:hint="eastAsia"/>
                <w:szCs w:val="21"/>
              </w:rPr>
              <w:t>0</w:t>
            </w:r>
            <w:r w:rsidR="00D45A87" w:rsidRPr="00AD1EC6">
              <w:rPr>
                <w:rFonts w:ascii="Times New Roman" w:cs="Times New Roman" w:hint="eastAsia"/>
                <w:szCs w:val="21"/>
              </w:rPr>
              <w:t>.091</w:t>
            </w:r>
          </w:p>
        </w:tc>
      </w:tr>
      <w:tr w:rsidR="00CF0BB2" w:rsidRPr="001201E7" w:rsidTr="00800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CF0BB2" w:rsidRPr="000D41D7" w:rsidRDefault="00CF0BB2" w:rsidP="00CF0BB2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Disease status (</w:t>
            </w:r>
            <w:r>
              <w:rPr>
                <w:rFonts w:hint="eastAsia"/>
                <w:b w:val="0"/>
                <w:szCs w:val="21"/>
              </w:rPr>
              <w:t>CR1 vs. CR</w:t>
            </w:r>
            <w:r w:rsidRPr="001E54F6">
              <w:rPr>
                <w:rFonts w:asciiTheme="minorEastAsia" w:hAnsiTheme="minorEastAsia" w:hint="eastAsia"/>
                <w:b w:val="0"/>
                <w:szCs w:val="21"/>
              </w:rPr>
              <w:t>﹥</w:t>
            </w:r>
            <w:r>
              <w:rPr>
                <w:rFonts w:asciiTheme="minorEastAsia" w:hAnsiTheme="minorEastAsia" w:hint="eastAsia"/>
                <w:b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)</w:t>
            </w:r>
          </w:p>
        </w:tc>
        <w:tc>
          <w:tcPr>
            <w:tcW w:w="1276" w:type="dxa"/>
          </w:tcPr>
          <w:p w:rsidR="00CF0BB2" w:rsidRPr="001201E7" w:rsidRDefault="00CF0BB2" w:rsidP="00CF0B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632</w:t>
            </w:r>
          </w:p>
        </w:tc>
        <w:tc>
          <w:tcPr>
            <w:tcW w:w="2693" w:type="dxa"/>
          </w:tcPr>
          <w:p w:rsidR="00CF0BB2" w:rsidRPr="001201E7" w:rsidRDefault="00CF0BB2" w:rsidP="00CF0B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947-6.775</w:t>
            </w:r>
          </w:p>
        </w:tc>
        <w:tc>
          <w:tcPr>
            <w:tcW w:w="1276" w:type="dxa"/>
          </w:tcPr>
          <w:p w:rsidR="00CF0BB2" w:rsidRPr="001201E7" w:rsidRDefault="00CF0BB2" w:rsidP="00CF0B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201E7">
              <w:rPr>
                <w:rFonts w:ascii="Times New Roman" w:cs="Times New Roman"/>
                <w:szCs w:val="21"/>
              </w:rPr>
              <w:t>﹤</w:t>
            </w:r>
            <w:r w:rsidRPr="001201E7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850" w:type="dxa"/>
          </w:tcPr>
          <w:p w:rsidR="00CF0BB2" w:rsidRPr="001201E7" w:rsidRDefault="00CF0BB2" w:rsidP="00CF0B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</w:tcPr>
          <w:p w:rsidR="00CF0BB2" w:rsidRPr="00AD1EC6" w:rsidRDefault="00A078BF" w:rsidP="00DB74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C6">
              <w:rPr>
                <w:rFonts w:ascii="Times New Roman" w:hAnsi="Times New Roman" w:cs="Times New Roman"/>
                <w:szCs w:val="21"/>
              </w:rPr>
              <w:t>3.979</w:t>
            </w:r>
          </w:p>
        </w:tc>
        <w:tc>
          <w:tcPr>
            <w:tcW w:w="1814" w:type="dxa"/>
          </w:tcPr>
          <w:p w:rsidR="00CF0BB2" w:rsidRPr="00AD1EC6" w:rsidRDefault="00A078BF" w:rsidP="00A07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C6">
              <w:rPr>
                <w:rFonts w:ascii="Times New Roman" w:hAnsi="Times New Roman" w:cs="Times New Roman"/>
                <w:szCs w:val="21"/>
              </w:rPr>
              <w:t>1.986</w:t>
            </w:r>
            <w:r w:rsidR="00CF0BB2" w:rsidRPr="00AD1EC6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AD1EC6">
              <w:rPr>
                <w:rFonts w:ascii="Times New Roman" w:hAnsi="Times New Roman" w:cs="Times New Roman"/>
                <w:szCs w:val="21"/>
              </w:rPr>
              <w:t>7.972</w:t>
            </w:r>
          </w:p>
        </w:tc>
        <w:tc>
          <w:tcPr>
            <w:tcW w:w="1472" w:type="dxa"/>
          </w:tcPr>
          <w:p w:rsidR="00CF0BB2" w:rsidRPr="00AD1EC6" w:rsidRDefault="00CF0BB2" w:rsidP="00CF0B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C6">
              <w:rPr>
                <w:rFonts w:ascii="Times New Roman" w:cs="Times New Roman"/>
                <w:szCs w:val="21"/>
              </w:rPr>
              <w:t>﹤</w:t>
            </w:r>
            <w:r w:rsidRPr="00AD1EC6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CF0BB2" w:rsidRPr="00B5678B" w:rsidTr="0080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CF0BB2" w:rsidRPr="000D41D7" w:rsidRDefault="00CF0BB2" w:rsidP="00CF0B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</w:t>
            </w:r>
            <w:r>
              <w:rPr>
                <w:rFonts w:ascii="Times New Roman" w:hAnsi="Times New Roman" w:cs="Times New Roman" w:hint="eastAsia"/>
                <w:b w:val="0"/>
                <w:szCs w:val="21"/>
              </w:rPr>
              <w:t>Neutrophil engraftment</w:t>
            </w:r>
          </w:p>
        </w:tc>
        <w:tc>
          <w:tcPr>
            <w:tcW w:w="1276" w:type="dxa"/>
          </w:tcPr>
          <w:p w:rsidR="00CF0BB2" w:rsidRPr="001201E7" w:rsidRDefault="00CF0BB2" w:rsidP="00CF0B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4</w:t>
            </w:r>
          </w:p>
        </w:tc>
        <w:tc>
          <w:tcPr>
            <w:tcW w:w="2693" w:type="dxa"/>
          </w:tcPr>
          <w:p w:rsidR="00CF0BB2" w:rsidRPr="001201E7" w:rsidRDefault="00CF0BB2" w:rsidP="00CF0B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5-0.363</w:t>
            </w:r>
          </w:p>
        </w:tc>
        <w:tc>
          <w:tcPr>
            <w:tcW w:w="1276" w:type="dxa"/>
          </w:tcPr>
          <w:p w:rsidR="00CF0BB2" w:rsidRPr="001201E7" w:rsidRDefault="00CF0BB2" w:rsidP="00CF0B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  <w:tc>
          <w:tcPr>
            <w:tcW w:w="850" w:type="dxa"/>
          </w:tcPr>
          <w:p w:rsidR="00CF0BB2" w:rsidRPr="001201E7" w:rsidRDefault="00CF0BB2" w:rsidP="00CF0B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</w:tcPr>
          <w:p w:rsidR="00CF0BB2" w:rsidRPr="00A078BF" w:rsidRDefault="00CF0BB2" w:rsidP="00CF0B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814" w:type="dxa"/>
          </w:tcPr>
          <w:p w:rsidR="00CF0BB2" w:rsidRPr="00A078BF" w:rsidRDefault="00CF0BB2" w:rsidP="00CF0B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472" w:type="dxa"/>
          </w:tcPr>
          <w:p w:rsidR="00CF0BB2" w:rsidRPr="00A078BF" w:rsidRDefault="00CF0BB2" w:rsidP="00CF0B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CF0BB2" w:rsidRPr="00E95C44" w:rsidTr="00800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CF0BB2" w:rsidRPr="000D41D7" w:rsidRDefault="00CF0BB2" w:rsidP="00CF0BB2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 xml:space="preserve">   Platelet engraftment</w:t>
            </w:r>
          </w:p>
        </w:tc>
        <w:tc>
          <w:tcPr>
            <w:tcW w:w="1276" w:type="dxa"/>
          </w:tcPr>
          <w:p w:rsidR="00CF0BB2" w:rsidRPr="003956BA" w:rsidRDefault="00CF0BB2" w:rsidP="00CF0B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3956BA">
              <w:rPr>
                <w:rFonts w:hint="eastAsia"/>
                <w:szCs w:val="21"/>
              </w:rPr>
              <w:t>0.059</w:t>
            </w:r>
          </w:p>
        </w:tc>
        <w:tc>
          <w:tcPr>
            <w:tcW w:w="2693" w:type="dxa"/>
          </w:tcPr>
          <w:p w:rsidR="00CF0BB2" w:rsidRPr="003956BA" w:rsidRDefault="00CF0BB2" w:rsidP="00CF0B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3956BA">
              <w:rPr>
                <w:rFonts w:hint="eastAsia"/>
                <w:szCs w:val="21"/>
              </w:rPr>
              <w:t>0.016-0.215</w:t>
            </w:r>
          </w:p>
        </w:tc>
        <w:tc>
          <w:tcPr>
            <w:tcW w:w="1276" w:type="dxa"/>
          </w:tcPr>
          <w:p w:rsidR="00CF0BB2" w:rsidRPr="00B5678B" w:rsidRDefault="00CF0BB2" w:rsidP="00CF0B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1"/>
              </w:rPr>
            </w:pPr>
            <w:r w:rsidRPr="001201E7">
              <w:rPr>
                <w:rFonts w:ascii="Times New Roman" w:cs="Times New Roman"/>
                <w:szCs w:val="21"/>
              </w:rPr>
              <w:t>﹤</w:t>
            </w:r>
            <w:r w:rsidRPr="001201E7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850" w:type="dxa"/>
          </w:tcPr>
          <w:p w:rsidR="00CF0BB2" w:rsidRPr="00B5678B" w:rsidRDefault="00CF0BB2" w:rsidP="00CF0B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1305" w:type="dxa"/>
          </w:tcPr>
          <w:p w:rsidR="00CF0BB2" w:rsidRPr="00AD1EC6" w:rsidRDefault="00CF0BB2" w:rsidP="00A01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AD1EC6">
              <w:rPr>
                <w:rFonts w:hint="eastAsia"/>
                <w:szCs w:val="21"/>
              </w:rPr>
              <w:t>0.12</w:t>
            </w:r>
            <w:r w:rsidR="00A078BF" w:rsidRPr="00AD1EC6">
              <w:rPr>
                <w:szCs w:val="21"/>
              </w:rPr>
              <w:t>7</w:t>
            </w:r>
          </w:p>
        </w:tc>
        <w:tc>
          <w:tcPr>
            <w:tcW w:w="1814" w:type="dxa"/>
          </w:tcPr>
          <w:p w:rsidR="00CF0BB2" w:rsidRPr="00AD1EC6" w:rsidRDefault="00CF0BB2" w:rsidP="00A01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AD1EC6">
              <w:rPr>
                <w:rFonts w:hint="eastAsia"/>
                <w:szCs w:val="21"/>
              </w:rPr>
              <w:t>0.0</w:t>
            </w:r>
            <w:r w:rsidR="00A078BF" w:rsidRPr="00AD1EC6">
              <w:rPr>
                <w:szCs w:val="21"/>
              </w:rPr>
              <w:t>30</w:t>
            </w:r>
            <w:r w:rsidR="00A078BF" w:rsidRPr="00AD1EC6">
              <w:rPr>
                <w:rFonts w:hint="eastAsia"/>
                <w:szCs w:val="21"/>
              </w:rPr>
              <w:t>-0.527</w:t>
            </w:r>
          </w:p>
        </w:tc>
        <w:tc>
          <w:tcPr>
            <w:tcW w:w="1472" w:type="dxa"/>
          </w:tcPr>
          <w:p w:rsidR="00CF0BB2" w:rsidRPr="00AD1EC6" w:rsidRDefault="00CF0BB2" w:rsidP="00A01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AD1EC6">
              <w:rPr>
                <w:rFonts w:hint="eastAsia"/>
                <w:szCs w:val="21"/>
              </w:rPr>
              <w:t>0.00</w:t>
            </w:r>
            <w:r w:rsidR="00A01060" w:rsidRPr="00AD1EC6">
              <w:rPr>
                <w:szCs w:val="21"/>
              </w:rPr>
              <w:t>4</w:t>
            </w:r>
          </w:p>
        </w:tc>
      </w:tr>
      <w:tr w:rsidR="00CF0BB2" w:rsidRPr="00E95C44" w:rsidTr="0080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CF0BB2" w:rsidRPr="000D41D7" w:rsidRDefault="00CF0BB2" w:rsidP="00CF0BB2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  Chronic GVHD (yes vs. no)</w:t>
            </w:r>
          </w:p>
        </w:tc>
        <w:tc>
          <w:tcPr>
            <w:tcW w:w="1276" w:type="dxa"/>
          </w:tcPr>
          <w:p w:rsidR="00CF0BB2" w:rsidRPr="00E95C44" w:rsidRDefault="00CF0BB2" w:rsidP="00CF0B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244</w:t>
            </w:r>
          </w:p>
        </w:tc>
        <w:tc>
          <w:tcPr>
            <w:tcW w:w="2693" w:type="dxa"/>
          </w:tcPr>
          <w:p w:rsidR="00CF0BB2" w:rsidRPr="00E95C44" w:rsidRDefault="00CF0BB2" w:rsidP="00CF0B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119-0.501</w:t>
            </w:r>
          </w:p>
        </w:tc>
        <w:tc>
          <w:tcPr>
            <w:tcW w:w="1276" w:type="dxa"/>
          </w:tcPr>
          <w:p w:rsidR="00CF0BB2" w:rsidRPr="00E95C44" w:rsidRDefault="00CF0BB2" w:rsidP="00CF0B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201E7">
              <w:rPr>
                <w:rFonts w:ascii="Times New Roman" w:cs="Times New Roman"/>
                <w:szCs w:val="21"/>
              </w:rPr>
              <w:t>﹤</w:t>
            </w:r>
            <w:r w:rsidRPr="001201E7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850" w:type="dxa"/>
          </w:tcPr>
          <w:p w:rsidR="00CF0BB2" w:rsidRPr="00E95C44" w:rsidRDefault="00CF0BB2" w:rsidP="00CF0B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305" w:type="dxa"/>
          </w:tcPr>
          <w:p w:rsidR="00CF0BB2" w:rsidRPr="00AD1EC6" w:rsidRDefault="00CF0BB2" w:rsidP="001D5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AD1EC6">
              <w:rPr>
                <w:rFonts w:hint="eastAsia"/>
                <w:szCs w:val="21"/>
              </w:rPr>
              <w:t>0.2</w:t>
            </w:r>
            <w:r w:rsidR="00A078BF" w:rsidRPr="00AD1EC6">
              <w:rPr>
                <w:szCs w:val="21"/>
              </w:rPr>
              <w:t>54</w:t>
            </w:r>
          </w:p>
        </w:tc>
        <w:tc>
          <w:tcPr>
            <w:tcW w:w="1814" w:type="dxa"/>
          </w:tcPr>
          <w:p w:rsidR="00CF0BB2" w:rsidRPr="00AD1EC6" w:rsidRDefault="00CF0BB2" w:rsidP="001D5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AD1EC6">
              <w:rPr>
                <w:rFonts w:hint="eastAsia"/>
                <w:szCs w:val="21"/>
              </w:rPr>
              <w:t>0.1</w:t>
            </w:r>
            <w:r w:rsidR="00A078BF" w:rsidRPr="00AD1EC6">
              <w:rPr>
                <w:szCs w:val="21"/>
              </w:rPr>
              <w:t>18</w:t>
            </w:r>
            <w:r w:rsidRPr="00AD1EC6">
              <w:rPr>
                <w:rFonts w:hint="eastAsia"/>
                <w:szCs w:val="21"/>
              </w:rPr>
              <w:t>-0.</w:t>
            </w:r>
            <w:r w:rsidR="00A078BF" w:rsidRPr="00AD1EC6">
              <w:rPr>
                <w:szCs w:val="21"/>
              </w:rPr>
              <w:t>547</w:t>
            </w:r>
          </w:p>
        </w:tc>
        <w:tc>
          <w:tcPr>
            <w:tcW w:w="1472" w:type="dxa"/>
          </w:tcPr>
          <w:p w:rsidR="00CF0BB2" w:rsidRPr="00AD1EC6" w:rsidRDefault="00CF0BB2" w:rsidP="00CF0B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AD1EC6">
              <w:rPr>
                <w:rFonts w:ascii="Times New Roman" w:cs="Times New Roman"/>
                <w:szCs w:val="21"/>
              </w:rPr>
              <w:t>﹤</w:t>
            </w:r>
            <w:r w:rsidRPr="00AD1EC6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FA4AF4" w:rsidRPr="00E95C44" w:rsidTr="00800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FA4AF4" w:rsidRPr="00AD1EC6" w:rsidRDefault="00FA4AF4" w:rsidP="00FA4AF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AD1EC6">
              <w:rPr>
                <w:rFonts w:ascii="Times New Roman" w:hAnsi="Times New Roman" w:cs="Times New Roman" w:hint="eastAsia"/>
                <w:b w:val="0"/>
                <w:szCs w:val="21"/>
              </w:rPr>
              <w:t xml:space="preserve">   FLT3-ITD</w:t>
            </w:r>
            <w:r w:rsidRPr="00AD1EC6">
              <w:rPr>
                <w:rFonts w:ascii="Times New Roman" w:hAnsi="Times New Roman" w:cs="Times New Roman"/>
                <w:b w:val="0"/>
                <w:szCs w:val="21"/>
              </w:rPr>
              <w:t xml:space="preserve"> (yes vs. no)</w:t>
            </w:r>
          </w:p>
        </w:tc>
        <w:tc>
          <w:tcPr>
            <w:tcW w:w="1276" w:type="dxa"/>
          </w:tcPr>
          <w:p w:rsidR="00FA4AF4" w:rsidRPr="00AD1EC6" w:rsidRDefault="00FA4AF4" w:rsidP="00FA4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C6">
              <w:rPr>
                <w:rFonts w:ascii="Times New Roman" w:hAnsi="Times New Roman" w:cs="Times New Roman"/>
                <w:szCs w:val="21"/>
              </w:rPr>
              <w:t>2.955</w:t>
            </w:r>
          </w:p>
        </w:tc>
        <w:tc>
          <w:tcPr>
            <w:tcW w:w="2693" w:type="dxa"/>
          </w:tcPr>
          <w:p w:rsidR="00FA4AF4" w:rsidRPr="00AD1EC6" w:rsidRDefault="00FA4AF4" w:rsidP="00FA4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C6">
              <w:rPr>
                <w:rFonts w:ascii="Times New Roman" w:hAnsi="Times New Roman" w:cs="Times New Roman" w:hint="eastAsia"/>
                <w:szCs w:val="21"/>
              </w:rPr>
              <w:t>1.350-6.466</w:t>
            </w:r>
          </w:p>
        </w:tc>
        <w:tc>
          <w:tcPr>
            <w:tcW w:w="1276" w:type="dxa"/>
          </w:tcPr>
          <w:p w:rsidR="00FA4AF4" w:rsidRPr="00AD1EC6" w:rsidRDefault="00FA4AF4" w:rsidP="00FA4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C6">
              <w:rPr>
                <w:rFonts w:ascii="Times New Roman" w:hAnsi="Times New Roman" w:cs="Times New Roman" w:hint="eastAsia"/>
                <w:szCs w:val="21"/>
              </w:rPr>
              <w:t>0.007</w:t>
            </w:r>
          </w:p>
        </w:tc>
        <w:tc>
          <w:tcPr>
            <w:tcW w:w="850" w:type="dxa"/>
          </w:tcPr>
          <w:p w:rsidR="00FA4AF4" w:rsidRPr="00AD1EC6" w:rsidRDefault="00FA4AF4" w:rsidP="00FA4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</w:tcPr>
          <w:p w:rsidR="00FA4AF4" w:rsidRPr="00AD1EC6" w:rsidRDefault="00FA4AF4" w:rsidP="00FA4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C6">
              <w:rPr>
                <w:rFonts w:ascii="Times New Roman" w:hAnsi="Times New Roman" w:cs="Times New Roman" w:hint="eastAsia"/>
                <w:szCs w:val="21"/>
              </w:rPr>
              <w:t>3.466</w:t>
            </w:r>
          </w:p>
        </w:tc>
        <w:tc>
          <w:tcPr>
            <w:tcW w:w="1814" w:type="dxa"/>
          </w:tcPr>
          <w:p w:rsidR="00FA4AF4" w:rsidRPr="00AD1EC6" w:rsidRDefault="00FA4AF4" w:rsidP="00FA4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C6">
              <w:rPr>
                <w:rFonts w:ascii="Times New Roman" w:hAnsi="Times New Roman" w:cs="Times New Roman" w:hint="eastAsia"/>
                <w:szCs w:val="21"/>
              </w:rPr>
              <w:t>1.260-9.536</w:t>
            </w:r>
          </w:p>
        </w:tc>
        <w:tc>
          <w:tcPr>
            <w:tcW w:w="1472" w:type="dxa"/>
          </w:tcPr>
          <w:p w:rsidR="00FA4AF4" w:rsidRPr="00AD1EC6" w:rsidRDefault="00FA4AF4" w:rsidP="00FA4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C6">
              <w:rPr>
                <w:rFonts w:ascii="Times New Roman" w:hAnsi="Times New Roman" w:cs="Times New Roman" w:hint="eastAsia"/>
                <w:szCs w:val="21"/>
              </w:rPr>
              <w:t>0.016</w:t>
            </w:r>
          </w:p>
        </w:tc>
      </w:tr>
      <w:tr w:rsidR="00FA4AF4" w:rsidRPr="00E95C44" w:rsidTr="0080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FA4AF4" w:rsidRPr="000D41D7" w:rsidRDefault="00FA4AF4" w:rsidP="00FA4AF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B5678B">
              <w:rPr>
                <w:rFonts w:hint="eastAsia"/>
                <w:szCs w:val="21"/>
              </w:rPr>
              <w:t>Overall survival</w:t>
            </w:r>
          </w:p>
        </w:tc>
        <w:tc>
          <w:tcPr>
            <w:tcW w:w="1276" w:type="dxa"/>
          </w:tcPr>
          <w:p w:rsidR="00FA4AF4" w:rsidRPr="00E95C44" w:rsidRDefault="00FA4AF4" w:rsidP="00FA4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2693" w:type="dxa"/>
          </w:tcPr>
          <w:p w:rsidR="00FA4AF4" w:rsidRPr="00E95C44" w:rsidRDefault="00FA4AF4" w:rsidP="00FA4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276" w:type="dxa"/>
          </w:tcPr>
          <w:p w:rsidR="00FA4AF4" w:rsidRPr="00E95C44" w:rsidRDefault="00FA4AF4" w:rsidP="00FA4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850" w:type="dxa"/>
          </w:tcPr>
          <w:p w:rsidR="00FA4AF4" w:rsidRPr="00E95C44" w:rsidRDefault="00FA4AF4" w:rsidP="00FA4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305" w:type="dxa"/>
          </w:tcPr>
          <w:p w:rsidR="00FA4AF4" w:rsidRPr="00E95C44" w:rsidRDefault="00FA4AF4" w:rsidP="00FA4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814" w:type="dxa"/>
          </w:tcPr>
          <w:p w:rsidR="00FA4AF4" w:rsidRPr="00E95C44" w:rsidRDefault="00FA4AF4" w:rsidP="00FA4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472" w:type="dxa"/>
          </w:tcPr>
          <w:p w:rsidR="00FA4AF4" w:rsidRPr="00E95C44" w:rsidRDefault="00FA4AF4" w:rsidP="00FA4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FA4AF4" w:rsidRPr="00E95C44" w:rsidTr="00800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FA4AF4" w:rsidRPr="00CF0BB2" w:rsidRDefault="00FA4AF4" w:rsidP="00FA4AF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CF0BB2">
              <w:rPr>
                <w:rFonts w:ascii="Times New Roman" w:hAnsi="Times New Roman" w:cs="Times New Roman" w:hint="eastAsia"/>
                <w:b w:val="0"/>
                <w:szCs w:val="21"/>
              </w:rPr>
              <w:t xml:space="preserve">   </w:t>
            </w:r>
            <w:r w:rsidRPr="00CF0BB2">
              <w:rPr>
                <w:rFonts w:ascii="Times New Roman" w:hAnsi="Times New Roman" w:cs="Times New Roman"/>
                <w:b w:val="0"/>
                <w:szCs w:val="21"/>
              </w:rPr>
              <w:t>Patient subgroup (Group A)</w:t>
            </w:r>
          </w:p>
        </w:tc>
        <w:tc>
          <w:tcPr>
            <w:tcW w:w="1276" w:type="dxa"/>
          </w:tcPr>
          <w:p w:rsidR="00FA4AF4" w:rsidRPr="00E95C44" w:rsidRDefault="00FA4AF4" w:rsidP="00FA4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2693" w:type="dxa"/>
          </w:tcPr>
          <w:p w:rsidR="00FA4AF4" w:rsidRPr="00E95C44" w:rsidRDefault="00FA4AF4" w:rsidP="00FA4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276" w:type="dxa"/>
          </w:tcPr>
          <w:p w:rsidR="00FA4AF4" w:rsidRPr="00E95C44" w:rsidRDefault="00FA4AF4" w:rsidP="00FA4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850" w:type="dxa"/>
          </w:tcPr>
          <w:p w:rsidR="00FA4AF4" w:rsidRPr="00E95C44" w:rsidRDefault="00FA4AF4" w:rsidP="00FA4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305" w:type="dxa"/>
          </w:tcPr>
          <w:p w:rsidR="00FA4AF4" w:rsidRPr="00E95C44" w:rsidRDefault="00FA4AF4" w:rsidP="00FA4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814" w:type="dxa"/>
          </w:tcPr>
          <w:p w:rsidR="00FA4AF4" w:rsidRPr="00E95C44" w:rsidRDefault="00FA4AF4" w:rsidP="00FA4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472" w:type="dxa"/>
          </w:tcPr>
          <w:p w:rsidR="00FA4AF4" w:rsidRPr="00E95C44" w:rsidRDefault="00FA4AF4" w:rsidP="00FA4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FA4AF4" w:rsidRPr="00E95C44" w:rsidTr="0080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FA4AF4" w:rsidRPr="00CF0BB2" w:rsidRDefault="00FA4AF4" w:rsidP="00FA4AF4">
            <w:pPr>
              <w:ind w:firstLineChars="300" w:firstLine="630"/>
              <w:rPr>
                <w:rFonts w:ascii="Times New Roman" w:hAnsi="Times New Roman" w:cs="Times New Roman"/>
                <w:b w:val="0"/>
                <w:szCs w:val="21"/>
              </w:rPr>
            </w:pPr>
            <w:r w:rsidRPr="00CF0BB2">
              <w:rPr>
                <w:rFonts w:ascii="Times New Roman" w:hAnsi="Times New Roman" w:cs="Times New Roman"/>
                <w:b w:val="0"/>
                <w:szCs w:val="21"/>
              </w:rPr>
              <w:t>Transplant modality (Haplo-SCT vs. MSDT)</w:t>
            </w:r>
          </w:p>
        </w:tc>
        <w:tc>
          <w:tcPr>
            <w:tcW w:w="1276" w:type="dxa"/>
          </w:tcPr>
          <w:p w:rsidR="00FA4AF4" w:rsidRPr="00E95C44" w:rsidRDefault="00FA4AF4" w:rsidP="00FA4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365</w:t>
            </w:r>
          </w:p>
        </w:tc>
        <w:tc>
          <w:tcPr>
            <w:tcW w:w="2693" w:type="dxa"/>
          </w:tcPr>
          <w:p w:rsidR="00FA4AF4" w:rsidRPr="00E95C44" w:rsidRDefault="00FA4AF4" w:rsidP="00FA4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144-0.928</w:t>
            </w:r>
          </w:p>
        </w:tc>
        <w:tc>
          <w:tcPr>
            <w:tcW w:w="1276" w:type="dxa"/>
          </w:tcPr>
          <w:p w:rsidR="00FA4AF4" w:rsidRPr="00E95C44" w:rsidRDefault="00FA4AF4" w:rsidP="00FA4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34</w:t>
            </w:r>
          </w:p>
        </w:tc>
        <w:tc>
          <w:tcPr>
            <w:tcW w:w="850" w:type="dxa"/>
          </w:tcPr>
          <w:p w:rsidR="00FA4AF4" w:rsidRPr="00E95C44" w:rsidRDefault="00FA4AF4" w:rsidP="00FA4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305" w:type="dxa"/>
          </w:tcPr>
          <w:p w:rsidR="00FA4AF4" w:rsidRPr="00AD1EC6" w:rsidRDefault="005C6F55" w:rsidP="00FA4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AD1EC6">
              <w:rPr>
                <w:rFonts w:hint="eastAsia"/>
                <w:szCs w:val="21"/>
              </w:rPr>
              <w:t>0.47</w:t>
            </w:r>
            <w:r w:rsidR="00FA4AF4" w:rsidRPr="00AD1EC6">
              <w:rPr>
                <w:rFonts w:hint="eastAsia"/>
                <w:szCs w:val="21"/>
              </w:rPr>
              <w:t>6</w:t>
            </w:r>
          </w:p>
        </w:tc>
        <w:tc>
          <w:tcPr>
            <w:tcW w:w="1814" w:type="dxa"/>
          </w:tcPr>
          <w:p w:rsidR="00FA4AF4" w:rsidRPr="00AD1EC6" w:rsidRDefault="00FA4AF4" w:rsidP="00DA2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AD1EC6">
              <w:rPr>
                <w:rFonts w:hint="eastAsia"/>
                <w:szCs w:val="21"/>
              </w:rPr>
              <w:t>0.1</w:t>
            </w:r>
            <w:r w:rsidR="00DA2E26" w:rsidRPr="00AD1EC6">
              <w:rPr>
                <w:szCs w:val="21"/>
              </w:rPr>
              <w:t>74</w:t>
            </w:r>
            <w:r w:rsidRPr="00AD1EC6">
              <w:rPr>
                <w:rFonts w:hint="eastAsia"/>
                <w:szCs w:val="21"/>
              </w:rPr>
              <w:t>-</w:t>
            </w:r>
            <w:r w:rsidR="00DA2E26" w:rsidRPr="00AD1EC6">
              <w:rPr>
                <w:szCs w:val="21"/>
              </w:rPr>
              <w:t>1.297</w:t>
            </w:r>
          </w:p>
        </w:tc>
        <w:tc>
          <w:tcPr>
            <w:tcW w:w="1472" w:type="dxa"/>
          </w:tcPr>
          <w:p w:rsidR="00FA4AF4" w:rsidRPr="00AD1EC6" w:rsidRDefault="00FA4AF4" w:rsidP="00DA42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AD1EC6">
              <w:rPr>
                <w:rFonts w:hint="eastAsia"/>
                <w:szCs w:val="21"/>
              </w:rPr>
              <w:t>0.</w:t>
            </w:r>
            <w:r w:rsidR="00DA4236" w:rsidRPr="00AD1EC6">
              <w:rPr>
                <w:szCs w:val="21"/>
              </w:rPr>
              <w:t>146</w:t>
            </w:r>
          </w:p>
        </w:tc>
      </w:tr>
      <w:tr w:rsidR="00FA4AF4" w:rsidRPr="00E95C44" w:rsidTr="00800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FA4AF4" w:rsidRPr="00CF0BB2" w:rsidRDefault="00FA4AF4" w:rsidP="00FA4AF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CF0BB2">
              <w:rPr>
                <w:rFonts w:ascii="Times New Roman" w:hAnsi="Times New Roman" w:cs="Times New Roman" w:hint="eastAsia"/>
                <w:b w:val="0"/>
                <w:szCs w:val="21"/>
              </w:rPr>
              <w:t xml:space="preserve">   </w:t>
            </w:r>
            <w:r w:rsidRPr="00CF0BB2">
              <w:rPr>
                <w:rFonts w:ascii="Times New Roman" w:hAnsi="Times New Roman" w:cs="Times New Roman"/>
                <w:b w:val="0"/>
                <w:szCs w:val="21"/>
              </w:rPr>
              <w:t>Patient subgroup (Group B)</w:t>
            </w:r>
          </w:p>
        </w:tc>
        <w:tc>
          <w:tcPr>
            <w:tcW w:w="1276" w:type="dxa"/>
          </w:tcPr>
          <w:p w:rsidR="00FA4AF4" w:rsidRPr="00E95C44" w:rsidRDefault="00FA4AF4" w:rsidP="00FA4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2693" w:type="dxa"/>
          </w:tcPr>
          <w:p w:rsidR="00FA4AF4" w:rsidRPr="00E95C44" w:rsidRDefault="00FA4AF4" w:rsidP="00FA4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276" w:type="dxa"/>
          </w:tcPr>
          <w:p w:rsidR="00FA4AF4" w:rsidRPr="00E95C44" w:rsidRDefault="00FA4AF4" w:rsidP="00FA4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850" w:type="dxa"/>
          </w:tcPr>
          <w:p w:rsidR="00FA4AF4" w:rsidRPr="00E95C44" w:rsidRDefault="00FA4AF4" w:rsidP="00FA4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305" w:type="dxa"/>
          </w:tcPr>
          <w:p w:rsidR="00FA4AF4" w:rsidRPr="00E95C44" w:rsidRDefault="00FA4AF4" w:rsidP="00FA4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814" w:type="dxa"/>
          </w:tcPr>
          <w:p w:rsidR="00FA4AF4" w:rsidRPr="00E95C44" w:rsidRDefault="00FA4AF4" w:rsidP="00FA4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472" w:type="dxa"/>
          </w:tcPr>
          <w:p w:rsidR="00FA4AF4" w:rsidRPr="00E95C44" w:rsidRDefault="00FA4AF4" w:rsidP="00FA4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FA4AF4" w:rsidRPr="00E95C44" w:rsidTr="0080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FA4AF4" w:rsidRPr="00CF0BB2" w:rsidRDefault="00FA4AF4" w:rsidP="00FA4AF4">
            <w:pPr>
              <w:ind w:firstLineChars="300" w:firstLine="630"/>
              <w:rPr>
                <w:rFonts w:ascii="Times New Roman" w:hAnsi="Times New Roman" w:cs="Times New Roman"/>
                <w:b w:val="0"/>
                <w:szCs w:val="21"/>
              </w:rPr>
            </w:pPr>
            <w:r w:rsidRPr="00CF0BB2">
              <w:rPr>
                <w:rFonts w:ascii="Times New Roman" w:hAnsi="Times New Roman" w:cs="Times New Roman"/>
                <w:b w:val="0"/>
                <w:szCs w:val="21"/>
              </w:rPr>
              <w:t>Transplant modality (Haplo-SCT vs. MSDT)</w:t>
            </w:r>
          </w:p>
        </w:tc>
        <w:tc>
          <w:tcPr>
            <w:tcW w:w="1276" w:type="dxa"/>
          </w:tcPr>
          <w:p w:rsidR="00FA4AF4" w:rsidRPr="00E95C44" w:rsidRDefault="00FA4AF4" w:rsidP="00FA4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348</w:t>
            </w:r>
          </w:p>
        </w:tc>
        <w:tc>
          <w:tcPr>
            <w:tcW w:w="2693" w:type="dxa"/>
          </w:tcPr>
          <w:p w:rsidR="00FA4AF4" w:rsidRPr="00E95C44" w:rsidRDefault="00FA4AF4" w:rsidP="00FA4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132-0.919</w:t>
            </w:r>
          </w:p>
        </w:tc>
        <w:tc>
          <w:tcPr>
            <w:tcW w:w="1276" w:type="dxa"/>
          </w:tcPr>
          <w:p w:rsidR="00FA4AF4" w:rsidRPr="00E95C44" w:rsidRDefault="00FA4AF4" w:rsidP="00FA4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33</w:t>
            </w:r>
          </w:p>
        </w:tc>
        <w:tc>
          <w:tcPr>
            <w:tcW w:w="850" w:type="dxa"/>
          </w:tcPr>
          <w:p w:rsidR="00FA4AF4" w:rsidRPr="00E95C44" w:rsidRDefault="00FA4AF4" w:rsidP="00FA4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305" w:type="dxa"/>
          </w:tcPr>
          <w:p w:rsidR="00FA4AF4" w:rsidRPr="00AD1EC6" w:rsidRDefault="00B630D4" w:rsidP="00FA4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AD1EC6">
              <w:rPr>
                <w:rFonts w:hint="eastAsia"/>
                <w:szCs w:val="21"/>
              </w:rPr>
              <w:t>0.213</w:t>
            </w:r>
          </w:p>
        </w:tc>
        <w:tc>
          <w:tcPr>
            <w:tcW w:w="1814" w:type="dxa"/>
          </w:tcPr>
          <w:p w:rsidR="00FA4AF4" w:rsidRPr="00AD1EC6" w:rsidRDefault="0024616E" w:rsidP="002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AD1EC6">
              <w:rPr>
                <w:rFonts w:hint="eastAsia"/>
                <w:szCs w:val="21"/>
              </w:rPr>
              <w:t>0.073</w:t>
            </w:r>
            <w:r w:rsidR="00FA4AF4" w:rsidRPr="00AD1EC6">
              <w:rPr>
                <w:rFonts w:hint="eastAsia"/>
                <w:szCs w:val="21"/>
              </w:rPr>
              <w:t>-0.</w:t>
            </w:r>
            <w:r w:rsidRPr="00AD1EC6">
              <w:rPr>
                <w:szCs w:val="21"/>
              </w:rPr>
              <w:t>618</w:t>
            </w:r>
          </w:p>
        </w:tc>
        <w:tc>
          <w:tcPr>
            <w:tcW w:w="1472" w:type="dxa"/>
          </w:tcPr>
          <w:p w:rsidR="00FA4AF4" w:rsidRPr="00AD1EC6" w:rsidRDefault="00FA4AF4" w:rsidP="002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AD1EC6">
              <w:rPr>
                <w:rFonts w:hint="eastAsia"/>
                <w:szCs w:val="21"/>
              </w:rPr>
              <w:t>0</w:t>
            </w:r>
            <w:r w:rsidR="0024616E" w:rsidRPr="00AD1EC6">
              <w:rPr>
                <w:rFonts w:hint="eastAsia"/>
                <w:szCs w:val="21"/>
              </w:rPr>
              <w:t>.0</w:t>
            </w:r>
            <w:r w:rsidR="0024616E" w:rsidRPr="00AD1EC6">
              <w:rPr>
                <w:szCs w:val="21"/>
              </w:rPr>
              <w:t>04</w:t>
            </w:r>
          </w:p>
        </w:tc>
      </w:tr>
      <w:tr w:rsidR="00FA4AF4" w:rsidRPr="00E95C44" w:rsidTr="00800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FA4AF4" w:rsidRPr="000D41D7" w:rsidRDefault="00FA4AF4" w:rsidP="00FA4AF4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Disease status (</w:t>
            </w:r>
            <w:r>
              <w:rPr>
                <w:rFonts w:hint="eastAsia"/>
                <w:b w:val="0"/>
                <w:szCs w:val="21"/>
              </w:rPr>
              <w:t>CR1 vs. CR</w:t>
            </w:r>
            <w:r w:rsidRPr="001E54F6">
              <w:rPr>
                <w:rFonts w:asciiTheme="minorEastAsia" w:hAnsiTheme="minorEastAsia" w:hint="eastAsia"/>
                <w:b w:val="0"/>
                <w:szCs w:val="21"/>
              </w:rPr>
              <w:t>﹥</w:t>
            </w:r>
            <w:r>
              <w:rPr>
                <w:rFonts w:asciiTheme="minorEastAsia" w:hAnsiTheme="minorEastAsia" w:hint="eastAsia"/>
                <w:b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)</w:t>
            </w:r>
          </w:p>
        </w:tc>
        <w:tc>
          <w:tcPr>
            <w:tcW w:w="1276" w:type="dxa"/>
          </w:tcPr>
          <w:p w:rsidR="00FA4AF4" w:rsidRPr="00E95C44" w:rsidRDefault="00FA4AF4" w:rsidP="00FA4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3.139</w:t>
            </w:r>
          </w:p>
        </w:tc>
        <w:tc>
          <w:tcPr>
            <w:tcW w:w="2693" w:type="dxa"/>
          </w:tcPr>
          <w:p w:rsidR="00FA4AF4" w:rsidRPr="00E95C44" w:rsidRDefault="00FA4AF4" w:rsidP="00FA4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1.594-6.182</w:t>
            </w:r>
          </w:p>
        </w:tc>
        <w:tc>
          <w:tcPr>
            <w:tcW w:w="1276" w:type="dxa"/>
          </w:tcPr>
          <w:p w:rsidR="00FA4AF4" w:rsidRPr="00E95C44" w:rsidRDefault="00FA4AF4" w:rsidP="00FA4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01</w:t>
            </w:r>
          </w:p>
        </w:tc>
        <w:tc>
          <w:tcPr>
            <w:tcW w:w="850" w:type="dxa"/>
          </w:tcPr>
          <w:p w:rsidR="00FA4AF4" w:rsidRPr="00E95C44" w:rsidRDefault="00FA4AF4" w:rsidP="00FA4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305" w:type="dxa"/>
          </w:tcPr>
          <w:p w:rsidR="00FA4AF4" w:rsidRPr="00E95C44" w:rsidRDefault="00FA4AF4" w:rsidP="00FA4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814" w:type="dxa"/>
          </w:tcPr>
          <w:p w:rsidR="00FA4AF4" w:rsidRPr="00E95C44" w:rsidRDefault="00FA4AF4" w:rsidP="00FA4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472" w:type="dxa"/>
          </w:tcPr>
          <w:p w:rsidR="00FA4AF4" w:rsidRPr="00E95C44" w:rsidRDefault="00FA4AF4" w:rsidP="00FA4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FA4AF4" w:rsidRPr="00E95C44" w:rsidTr="0080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FA4AF4" w:rsidRPr="000D41D7" w:rsidRDefault="00FA4AF4" w:rsidP="00FA4A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</w:t>
            </w:r>
            <w:r>
              <w:rPr>
                <w:rFonts w:ascii="Times New Roman" w:hAnsi="Times New Roman" w:cs="Times New Roman" w:hint="eastAsia"/>
                <w:b w:val="0"/>
                <w:szCs w:val="21"/>
              </w:rPr>
              <w:t>Neutrophil engraftment</w:t>
            </w:r>
          </w:p>
        </w:tc>
        <w:tc>
          <w:tcPr>
            <w:tcW w:w="1276" w:type="dxa"/>
          </w:tcPr>
          <w:p w:rsidR="00FA4AF4" w:rsidRPr="00E95C44" w:rsidRDefault="00FA4AF4" w:rsidP="00FA4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07</w:t>
            </w:r>
          </w:p>
        </w:tc>
        <w:tc>
          <w:tcPr>
            <w:tcW w:w="2693" w:type="dxa"/>
          </w:tcPr>
          <w:p w:rsidR="00FA4AF4" w:rsidRPr="00E95C44" w:rsidRDefault="00FA4AF4" w:rsidP="00FA4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01-0.115</w:t>
            </w:r>
          </w:p>
        </w:tc>
        <w:tc>
          <w:tcPr>
            <w:tcW w:w="1276" w:type="dxa"/>
          </w:tcPr>
          <w:p w:rsidR="00FA4AF4" w:rsidRPr="00E95C44" w:rsidRDefault="00FA4AF4" w:rsidP="00FA4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201E7">
              <w:rPr>
                <w:rFonts w:ascii="Times New Roman" w:cs="Times New Roman"/>
                <w:szCs w:val="21"/>
              </w:rPr>
              <w:t>﹤</w:t>
            </w:r>
            <w:r w:rsidRPr="001201E7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850" w:type="dxa"/>
          </w:tcPr>
          <w:p w:rsidR="00FA4AF4" w:rsidRPr="00E95C44" w:rsidRDefault="00FA4AF4" w:rsidP="00FA4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305" w:type="dxa"/>
          </w:tcPr>
          <w:p w:rsidR="00FA4AF4" w:rsidRPr="00E95C44" w:rsidRDefault="00FA4AF4" w:rsidP="00FA4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814" w:type="dxa"/>
          </w:tcPr>
          <w:p w:rsidR="00FA4AF4" w:rsidRPr="00E95C44" w:rsidRDefault="00FA4AF4" w:rsidP="00FA4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472" w:type="dxa"/>
          </w:tcPr>
          <w:p w:rsidR="00FA4AF4" w:rsidRPr="00E95C44" w:rsidRDefault="00FA4AF4" w:rsidP="00FA4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FA4AF4" w:rsidRPr="00E95C44" w:rsidTr="00800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FA4AF4" w:rsidRPr="000D41D7" w:rsidRDefault="00FA4AF4" w:rsidP="00FA4AF4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 xml:space="preserve">   Platelet engraftment</w:t>
            </w:r>
          </w:p>
        </w:tc>
        <w:tc>
          <w:tcPr>
            <w:tcW w:w="1276" w:type="dxa"/>
          </w:tcPr>
          <w:p w:rsidR="00FA4AF4" w:rsidRDefault="00FA4AF4" w:rsidP="00FA4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20</w:t>
            </w:r>
          </w:p>
        </w:tc>
        <w:tc>
          <w:tcPr>
            <w:tcW w:w="2693" w:type="dxa"/>
          </w:tcPr>
          <w:p w:rsidR="00FA4AF4" w:rsidRDefault="00FA4AF4" w:rsidP="00FA4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04-0.092</w:t>
            </w:r>
          </w:p>
        </w:tc>
        <w:tc>
          <w:tcPr>
            <w:tcW w:w="1276" w:type="dxa"/>
          </w:tcPr>
          <w:p w:rsidR="00FA4AF4" w:rsidRDefault="00FA4AF4" w:rsidP="00FA4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201E7">
              <w:rPr>
                <w:rFonts w:ascii="Times New Roman" w:cs="Times New Roman"/>
                <w:szCs w:val="21"/>
              </w:rPr>
              <w:t>﹤</w:t>
            </w:r>
            <w:r w:rsidRPr="001201E7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850" w:type="dxa"/>
          </w:tcPr>
          <w:p w:rsidR="00FA4AF4" w:rsidRPr="00E95C44" w:rsidRDefault="00FA4AF4" w:rsidP="00FA4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305" w:type="dxa"/>
          </w:tcPr>
          <w:p w:rsidR="00FA4AF4" w:rsidRPr="00AD1EC6" w:rsidRDefault="00FA4AF4" w:rsidP="00FA4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AD1EC6">
              <w:rPr>
                <w:rFonts w:hint="eastAsia"/>
                <w:szCs w:val="21"/>
              </w:rPr>
              <w:t>0.02</w:t>
            </w:r>
            <w:r w:rsidR="000D4634" w:rsidRPr="00AD1EC6">
              <w:rPr>
                <w:szCs w:val="21"/>
              </w:rPr>
              <w:t>7</w:t>
            </w:r>
          </w:p>
        </w:tc>
        <w:tc>
          <w:tcPr>
            <w:tcW w:w="1814" w:type="dxa"/>
          </w:tcPr>
          <w:p w:rsidR="00FA4AF4" w:rsidRPr="00AD1EC6" w:rsidRDefault="000D4634" w:rsidP="00FA4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AD1EC6">
              <w:rPr>
                <w:rFonts w:hint="eastAsia"/>
                <w:szCs w:val="21"/>
              </w:rPr>
              <w:t>0.006</w:t>
            </w:r>
            <w:r w:rsidR="00FA4AF4" w:rsidRPr="00AD1EC6">
              <w:rPr>
                <w:rFonts w:hint="eastAsia"/>
                <w:szCs w:val="21"/>
              </w:rPr>
              <w:t>-0.</w:t>
            </w:r>
            <w:r w:rsidRPr="00AD1EC6">
              <w:rPr>
                <w:szCs w:val="21"/>
              </w:rPr>
              <w:t>133</w:t>
            </w:r>
          </w:p>
        </w:tc>
        <w:tc>
          <w:tcPr>
            <w:tcW w:w="1472" w:type="dxa"/>
          </w:tcPr>
          <w:p w:rsidR="00FA4AF4" w:rsidRPr="00AD1EC6" w:rsidRDefault="00FA4AF4" w:rsidP="00FA4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AD1EC6">
              <w:rPr>
                <w:rFonts w:ascii="Times New Roman" w:cs="Times New Roman"/>
                <w:szCs w:val="21"/>
              </w:rPr>
              <w:t>﹤</w:t>
            </w:r>
            <w:r w:rsidRPr="00AD1EC6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3B1C41" w:rsidRPr="00E95C44" w:rsidTr="0080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3B1C41" w:rsidRPr="00D363DE" w:rsidRDefault="003B1C41" w:rsidP="003B1C41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D363DE">
              <w:rPr>
                <w:rFonts w:ascii="Times New Roman" w:hAnsi="Times New Roman" w:cs="Times New Roman" w:hint="eastAsia"/>
                <w:b w:val="0"/>
                <w:szCs w:val="21"/>
              </w:rPr>
              <w:lastRenderedPageBreak/>
              <w:t xml:space="preserve">   FLT3-ITD</w:t>
            </w:r>
            <w:r w:rsidRPr="00D363DE">
              <w:rPr>
                <w:rFonts w:ascii="Times New Roman" w:hAnsi="Times New Roman" w:cs="Times New Roman"/>
                <w:b w:val="0"/>
                <w:szCs w:val="21"/>
              </w:rPr>
              <w:t xml:space="preserve"> (yes vs. no)</w:t>
            </w:r>
          </w:p>
        </w:tc>
        <w:tc>
          <w:tcPr>
            <w:tcW w:w="1276" w:type="dxa"/>
          </w:tcPr>
          <w:p w:rsidR="003B1C41" w:rsidRPr="00D363DE" w:rsidRDefault="003B1C41" w:rsidP="003B1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363DE">
              <w:rPr>
                <w:rFonts w:ascii="Times New Roman" w:hAnsi="Times New Roman" w:cs="Times New Roman"/>
                <w:szCs w:val="21"/>
              </w:rPr>
              <w:t>2.969</w:t>
            </w:r>
          </w:p>
        </w:tc>
        <w:tc>
          <w:tcPr>
            <w:tcW w:w="2693" w:type="dxa"/>
          </w:tcPr>
          <w:p w:rsidR="003B1C41" w:rsidRPr="00D363DE" w:rsidRDefault="003B1C41" w:rsidP="003B1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363DE">
              <w:rPr>
                <w:rFonts w:ascii="Times New Roman" w:hAnsi="Times New Roman" w:cs="Times New Roman" w:hint="eastAsia"/>
                <w:szCs w:val="21"/>
              </w:rPr>
              <w:t>1.282-6.877</w:t>
            </w:r>
          </w:p>
        </w:tc>
        <w:tc>
          <w:tcPr>
            <w:tcW w:w="1276" w:type="dxa"/>
          </w:tcPr>
          <w:p w:rsidR="003B1C41" w:rsidRPr="00D363DE" w:rsidRDefault="003B1C41" w:rsidP="003B1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363DE">
              <w:rPr>
                <w:rFonts w:ascii="Times New Roman" w:hAnsi="Times New Roman" w:cs="Times New Roman" w:hint="eastAsia"/>
                <w:szCs w:val="21"/>
              </w:rPr>
              <w:t>0.011</w:t>
            </w:r>
          </w:p>
        </w:tc>
        <w:tc>
          <w:tcPr>
            <w:tcW w:w="850" w:type="dxa"/>
          </w:tcPr>
          <w:p w:rsidR="003B1C41" w:rsidRPr="00D363DE" w:rsidRDefault="003B1C41" w:rsidP="003B1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</w:tcPr>
          <w:p w:rsidR="003B1C41" w:rsidRPr="00D363DE" w:rsidRDefault="007F7B94" w:rsidP="003B1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363DE">
              <w:rPr>
                <w:rFonts w:ascii="Times New Roman" w:hAnsi="Times New Roman" w:cs="Times New Roman"/>
                <w:szCs w:val="21"/>
              </w:rPr>
              <w:t>2.701</w:t>
            </w:r>
          </w:p>
        </w:tc>
        <w:tc>
          <w:tcPr>
            <w:tcW w:w="1814" w:type="dxa"/>
          </w:tcPr>
          <w:p w:rsidR="003B1C41" w:rsidRPr="00D363DE" w:rsidRDefault="007F7B94" w:rsidP="007F7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363DE">
              <w:rPr>
                <w:rFonts w:ascii="Times New Roman" w:hAnsi="Times New Roman" w:cs="Times New Roman" w:hint="eastAsia"/>
                <w:szCs w:val="21"/>
              </w:rPr>
              <w:t>1.109</w:t>
            </w:r>
            <w:r w:rsidR="003B1C41" w:rsidRPr="00D363DE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363DE">
              <w:rPr>
                <w:rFonts w:ascii="Times New Roman" w:hAnsi="Times New Roman" w:cs="Times New Roman"/>
                <w:szCs w:val="21"/>
              </w:rPr>
              <w:t>7.158</w:t>
            </w:r>
          </w:p>
        </w:tc>
        <w:tc>
          <w:tcPr>
            <w:tcW w:w="1472" w:type="dxa"/>
          </w:tcPr>
          <w:p w:rsidR="003B1C41" w:rsidRPr="00D363DE" w:rsidRDefault="003B1C41" w:rsidP="003B1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363DE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7F7B94" w:rsidRPr="00D363DE">
              <w:rPr>
                <w:rFonts w:ascii="Times New Roman" w:hAnsi="Times New Roman" w:cs="Times New Roman" w:hint="eastAsia"/>
                <w:szCs w:val="21"/>
              </w:rPr>
              <w:t>.04</w:t>
            </w:r>
            <w:r w:rsidRPr="00D363DE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</w:tbl>
    <w:p w:rsidR="00E6349E" w:rsidRDefault="00E6349E" w:rsidP="00E6349E">
      <w:pPr>
        <w:rPr>
          <w:b/>
          <w:sz w:val="24"/>
          <w:szCs w:val="24"/>
        </w:rPr>
      </w:pPr>
    </w:p>
    <w:p w:rsidR="00E6349E" w:rsidRDefault="00E6349E" w:rsidP="00FB7B63">
      <w:pPr>
        <w:rPr>
          <w:sz w:val="24"/>
          <w:szCs w:val="24"/>
        </w:rPr>
      </w:pPr>
      <w:r w:rsidRPr="006B3D93">
        <w:rPr>
          <w:rFonts w:hint="eastAsia"/>
          <w:b/>
          <w:sz w:val="24"/>
          <w:szCs w:val="24"/>
        </w:rPr>
        <w:t>Abbreviations:</w:t>
      </w:r>
      <w:r w:rsidRPr="006B3D93">
        <w:rPr>
          <w:rFonts w:hint="eastAsia"/>
          <w:sz w:val="24"/>
          <w:szCs w:val="24"/>
        </w:rPr>
        <w:t xml:space="preserve"> </w:t>
      </w:r>
      <w:r w:rsidR="00A35194">
        <w:rPr>
          <w:sz w:val="24"/>
          <w:szCs w:val="24"/>
        </w:rPr>
        <w:t xml:space="preserve">MSDT=human leukocyte antigen-matched sibling donor transplantation; </w:t>
      </w:r>
      <w:r w:rsidR="00A35194">
        <w:rPr>
          <w:rFonts w:hint="eastAsia"/>
          <w:sz w:val="24"/>
          <w:szCs w:val="24"/>
        </w:rPr>
        <w:t>HR=hazard ratio; CI=confidence interval; EBMT=European Group for Blood and Marrow Transplantation</w:t>
      </w:r>
    </w:p>
    <w:p w:rsidR="004978A9" w:rsidRDefault="004978A9" w:rsidP="00FB7B63">
      <w:pPr>
        <w:rPr>
          <w:sz w:val="24"/>
          <w:szCs w:val="24"/>
        </w:rPr>
      </w:pPr>
      <w:r>
        <w:rPr>
          <w:rFonts w:ascii="Minion-Regular" w:hAnsi="Minion-Regular" w:cs="Minion-Regular"/>
          <w:kern w:val="0"/>
          <w:sz w:val="24"/>
          <w:szCs w:val="24"/>
        </w:rPr>
        <w:t>G</w:t>
      </w:r>
      <w:r w:rsidRPr="009901EE">
        <w:rPr>
          <w:rFonts w:ascii="Minion-Regular" w:hAnsi="Minion-Regular" w:cs="Minion-Regular"/>
          <w:kern w:val="0"/>
          <w:sz w:val="24"/>
          <w:szCs w:val="24"/>
        </w:rPr>
        <w:t xml:space="preserve">roup A </w:t>
      </w:r>
      <w:r w:rsidRPr="009901EE">
        <w:rPr>
          <w:rFonts w:ascii="Universal-GreekwithMathPi" w:hAnsi="Universal-GreekwithMathPi" w:cs="Universal-GreekwithMathPi"/>
          <w:kern w:val="0"/>
          <w:sz w:val="24"/>
          <w:szCs w:val="24"/>
        </w:rPr>
        <w:t xml:space="preserve">= </w:t>
      </w:r>
      <w:r w:rsidRPr="009901EE">
        <w:rPr>
          <w:rFonts w:ascii="Minion-Regular" w:hAnsi="Minion-Regular" w:cs="Minion-Regular"/>
          <w:kern w:val="0"/>
          <w:sz w:val="24"/>
          <w:szCs w:val="24"/>
        </w:rPr>
        <w:t>patients with a detectable MRD load less than the quantitative range (</w:t>
      </w:r>
      <w:r w:rsidRPr="009901EE">
        <w:rPr>
          <w:rFonts w:ascii="SimSun" w:eastAsia="SimSun" w:hAnsi="SimSun" w:cs="Universal-GreekwithMathPi" w:hint="eastAsia"/>
          <w:kern w:val="0"/>
          <w:sz w:val="24"/>
          <w:szCs w:val="24"/>
        </w:rPr>
        <w:t>＜</w:t>
      </w:r>
      <w:r w:rsidRPr="009901EE">
        <w:rPr>
          <w:rFonts w:ascii="Minion-Regular" w:hAnsi="Minion-Regular" w:cs="Minion-Regular"/>
          <w:kern w:val="0"/>
          <w:sz w:val="24"/>
          <w:szCs w:val="24"/>
        </w:rPr>
        <w:t>10</w:t>
      </w:r>
      <w:r w:rsidRPr="009901EE">
        <w:rPr>
          <w:rFonts w:ascii="Universal-GreekwithMathPi" w:hAnsi="Universal-GreekwithMathPi" w:cs="Universal-GreekwithMathPi"/>
          <w:kern w:val="0"/>
          <w:sz w:val="24"/>
          <w:szCs w:val="24"/>
          <w:vertAlign w:val="superscript"/>
        </w:rPr>
        <w:t>-2</w:t>
      </w:r>
      <w:r w:rsidRPr="009901EE">
        <w:rPr>
          <w:rFonts w:ascii="Minion-Regular" w:hAnsi="Minion-Regular" w:cs="Minion-Regular"/>
          <w:kern w:val="0"/>
          <w:sz w:val="24"/>
          <w:szCs w:val="24"/>
        </w:rPr>
        <w:t xml:space="preserve"> leukemic cells; n </w:t>
      </w:r>
      <w:r w:rsidRPr="009901EE">
        <w:rPr>
          <w:rFonts w:ascii="Universal-GreekwithMathPi" w:hAnsi="Universal-GreekwithMathPi" w:cs="Universal-GreekwithMathPi"/>
          <w:kern w:val="0"/>
          <w:sz w:val="24"/>
          <w:szCs w:val="24"/>
        </w:rPr>
        <w:t xml:space="preserve">= </w:t>
      </w:r>
      <w:r w:rsidRPr="009901EE">
        <w:rPr>
          <w:rFonts w:ascii="Minion-Regular" w:hAnsi="Minion-Regular" w:cs="Minion-Regular"/>
          <w:kern w:val="0"/>
          <w:sz w:val="24"/>
          <w:szCs w:val="24"/>
        </w:rPr>
        <w:t xml:space="preserve">86); </w:t>
      </w:r>
      <w:r>
        <w:rPr>
          <w:rFonts w:ascii="Minion-Regular" w:hAnsi="Minion-Regular" w:cs="Minion-Regular"/>
          <w:kern w:val="0"/>
          <w:sz w:val="24"/>
          <w:szCs w:val="24"/>
        </w:rPr>
        <w:t>G</w:t>
      </w:r>
      <w:r w:rsidRPr="009901EE">
        <w:rPr>
          <w:rFonts w:ascii="Minion-Regular" w:hAnsi="Minion-Regular" w:cs="Minion-Regular"/>
          <w:kern w:val="0"/>
          <w:sz w:val="24"/>
          <w:szCs w:val="24"/>
        </w:rPr>
        <w:t xml:space="preserve">roup B </w:t>
      </w:r>
      <w:r w:rsidRPr="009901EE">
        <w:rPr>
          <w:rFonts w:ascii="Universal-GreekwithMathPi" w:hAnsi="Universal-GreekwithMathPi" w:cs="Universal-GreekwithMathPi"/>
          <w:kern w:val="0"/>
          <w:sz w:val="24"/>
          <w:szCs w:val="24"/>
        </w:rPr>
        <w:t xml:space="preserve">= </w:t>
      </w:r>
      <w:r w:rsidRPr="009901EE">
        <w:rPr>
          <w:rFonts w:ascii="Minion-Regular" w:hAnsi="Minion-Regular" w:cs="Minion-Regular"/>
          <w:kern w:val="0"/>
          <w:sz w:val="24"/>
          <w:szCs w:val="24"/>
        </w:rPr>
        <w:t>patients with MRD load between</w:t>
      </w:r>
      <w:r w:rsidRPr="009901EE">
        <w:rPr>
          <w:rFonts w:ascii="MathematicalPi-One" w:hAnsi="MathematicalPi-One" w:cs="MathematicalPi-One"/>
          <w:kern w:val="0"/>
          <w:sz w:val="24"/>
          <w:szCs w:val="24"/>
        </w:rPr>
        <w:t xml:space="preserve"> </w:t>
      </w:r>
      <w:r w:rsidRPr="009901EE">
        <w:rPr>
          <w:rFonts w:ascii="SimSun" w:eastAsia="SimSun" w:hAnsi="SimSun" w:cs="MathematicalPi-One" w:hint="eastAsia"/>
          <w:kern w:val="0"/>
          <w:sz w:val="24"/>
          <w:szCs w:val="24"/>
        </w:rPr>
        <w:t>≥</w:t>
      </w:r>
      <w:r w:rsidRPr="009901EE">
        <w:rPr>
          <w:rFonts w:ascii="Minion-Regular" w:hAnsi="Minion-Regular" w:cs="Minion-Regular"/>
          <w:kern w:val="0"/>
          <w:sz w:val="24"/>
          <w:szCs w:val="24"/>
        </w:rPr>
        <w:t>10</w:t>
      </w:r>
      <w:r w:rsidRPr="009901EE">
        <w:rPr>
          <w:rFonts w:ascii="Universal-GreekwithMathPi" w:hAnsi="Universal-GreekwithMathPi" w:cs="Universal-GreekwithMathPi"/>
          <w:kern w:val="0"/>
          <w:sz w:val="24"/>
          <w:szCs w:val="24"/>
          <w:vertAlign w:val="superscript"/>
        </w:rPr>
        <w:t>-</w:t>
      </w:r>
      <w:r w:rsidRPr="009901EE">
        <w:rPr>
          <w:rFonts w:ascii="Minion-Regular" w:hAnsi="Minion-Regular" w:cs="Minion-Regular"/>
          <w:kern w:val="0"/>
          <w:sz w:val="24"/>
          <w:szCs w:val="24"/>
          <w:vertAlign w:val="superscript"/>
        </w:rPr>
        <w:t>2</w:t>
      </w:r>
      <w:r w:rsidRPr="009901EE">
        <w:rPr>
          <w:rFonts w:ascii="Minion-Regular" w:hAnsi="Minion-Regular" w:cs="Minion-Regular"/>
          <w:kern w:val="0"/>
          <w:sz w:val="24"/>
          <w:szCs w:val="24"/>
        </w:rPr>
        <w:t xml:space="preserve"> leukemic cells (n</w:t>
      </w:r>
      <w:r w:rsidRPr="009901EE">
        <w:rPr>
          <w:rFonts w:ascii="Universal-GreekwithMathPi" w:hAnsi="Universal-GreekwithMathPi" w:cs="Universal-GreekwithMathPi"/>
          <w:kern w:val="0"/>
          <w:sz w:val="24"/>
          <w:szCs w:val="24"/>
        </w:rPr>
        <w:t>=55</w:t>
      </w:r>
      <w:r w:rsidRPr="009901EE">
        <w:rPr>
          <w:rFonts w:ascii="Minion-Regular" w:hAnsi="Minion-Regular" w:cs="Minion-Regular"/>
          <w:kern w:val="0"/>
          <w:sz w:val="24"/>
          <w:szCs w:val="24"/>
        </w:rPr>
        <w:t>).</w:t>
      </w:r>
    </w:p>
    <w:p w:rsidR="00E6349E" w:rsidRDefault="00FB7B63" w:rsidP="00FB7B63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* </w:t>
      </w:r>
      <w:r w:rsidR="00E6349E" w:rsidRPr="002D7DEF">
        <w:rPr>
          <w:rFonts w:hint="eastAsia"/>
          <w:sz w:val="24"/>
          <w:szCs w:val="24"/>
        </w:rPr>
        <w:t>All variables were first included in the univariate analysis</w:t>
      </w:r>
      <w:r w:rsidR="00E6349E">
        <w:rPr>
          <w:sz w:val="24"/>
          <w:szCs w:val="24"/>
        </w:rPr>
        <w:t>;</w:t>
      </w:r>
      <w:r w:rsidR="00E6349E">
        <w:rPr>
          <w:rFonts w:hint="eastAsia"/>
          <w:sz w:val="24"/>
          <w:szCs w:val="24"/>
        </w:rPr>
        <w:t xml:space="preserve"> o</w:t>
      </w:r>
      <w:r w:rsidR="00E6349E" w:rsidRPr="002D7DEF">
        <w:rPr>
          <w:sz w:val="24"/>
          <w:szCs w:val="24"/>
        </w:rPr>
        <w:t xml:space="preserve">nly variables with </w:t>
      </w:r>
      <w:r w:rsidR="00E6349E" w:rsidRPr="005C13F0">
        <w:rPr>
          <w:i/>
          <w:sz w:val="24"/>
          <w:szCs w:val="24"/>
        </w:rPr>
        <w:t>P</w:t>
      </w:r>
      <w:r w:rsidR="00E6349E" w:rsidRPr="002D7DEF">
        <w:rPr>
          <w:sz w:val="24"/>
          <w:szCs w:val="24"/>
        </w:rPr>
        <w:t xml:space="preserve"> &lt; </w:t>
      </w:r>
      <w:r w:rsidR="00E6349E" w:rsidRPr="002D7DEF">
        <w:rPr>
          <w:rFonts w:hint="eastAsia"/>
          <w:sz w:val="24"/>
          <w:szCs w:val="24"/>
        </w:rPr>
        <w:t>0</w:t>
      </w:r>
      <w:r w:rsidR="00E6349E" w:rsidRPr="002D7DEF">
        <w:rPr>
          <w:sz w:val="24"/>
          <w:szCs w:val="24"/>
        </w:rPr>
        <w:t>.1</w:t>
      </w:r>
      <w:r w:rsidR="00E6349E" w:rsidRPr="002D7DEF">
        <w:rPr>
          <w:rFonts w:hint="eastAsia"/>
          <w:sz w:val="24"/>
          <w:szCs w:val="24"/>
        </w:rPr>
        <w:t xml:space="preserve"> were included </w:t>
      </w:r>
      <w:r w:rsidR="00E6349E" w:rsidRPr="002D7DEF">
        <w:rPr>
          <w:sz w:val="24"/>
          <w:szCs w:val="24"/>
        </w:rPr>
        <w:t xml:space="preserve">in </w:t>
      </w:r>
      <w:r w:rsidR="00E6349E">
        <w:rPr>
          <w:sz w:val="24"/>
          <w:szCs w:val="24"/>
        </w:rPr>
        <w:t>the</w:t>
      </w:r>
      <w:r w:rsidR="00E6349E" w:rsidRPr="002D7DEF">
        <w:rPr>
          <w:sz w:val="24"/>
          <w:szCs w:val="24"/>
        </w:rPr>
        <w:t xml:space="preserve"> Cox proportional hazards model</w:t>
      </w:r>
      <w:r w:rsidR="004372EA">
        <w:rPr>
          <w:rFonts w:hint="eastAsia"/>
          <w:sz w:val="24"/>
          <w:szCs w:val="24"/>
        </w:rPr>
        <w:t xml:space="preserve"> </w:t>
      </w:r>
      <w:r w:rsidR="004372EA" w:rsidRPr="0067066D">
        <w:rPr>
          <w:sz w:val="24"/>
          <w:szCs w:val="24"/>
        </w:rPr>
        <w:t>with</w:t>
      </w:r>
      <w:r w:rsidR="004372EA" w:rsidRPr="0067066D">
        <w:rPr>
          <w:rFonts w:hint="eastAsia"/>
          <w:sz w:val="24"/>
          <w:szCs w:val="24"/>
        </w:rPr>
        <w:t xml:space="preserve"> </w:t>
      </w:r>
      <w:r w:rsidR="004372EA" w:rsidRPr="0067066D">
        <w:rPr>
          <w:sz w:val="24"/>
          <w:szCs w:val="24"/>
        </w:rPr>
        <w:t>time-dependent variables.</w:t>
      </w:r>
    </w:p>
    <w:sectPr w:rsidR="00E6349E" w:rsidSect="00083FB0">
      <w:pgSz w:w="16838" w:h="11906" w:orient="landscape"/>
      <w:pgMar w:top="329" w:right="720" w:bottom="329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7164" w:rsidRDefault="00B87164" w:rsidP="00510652">
      <w:r>
        <w:separator/>
      </w:r>
    </w:p>
  </w:endnote>
  <w:endnote w:type="continuationSeparator" w:id="0">
    <w:p w:rsidR="00B87164" w:rsidRDefault="00B87164" w:rsidP="005106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Universal-GreekwithMathPi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athematicalPi-One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7164" w:rsidRDefault="00B87164" w:rsidP="00510652">
      <w:r>
        <w:separator/>
      </w:r>
    </w:p>
  </w:footnote>
  <w:footnote w:type="continuationSeparator" w:id="0">
    <w:p w:rsidR="00B87164" w:rsidRDefault="00B87164" w:rsidP="005106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84BCA"/>
    <w:rsid w:val="000156DE"/>
    <w:rsid w:val="00017852"/>
    <w:rsid w:val="000231B4"/>
    <w:rsid w:val="000345E1"/>
    <w:rsid w:val="00036BAC"/>
    <w:rsid w:val="0006094E"/>
    <w:rsid w:val="00063F31"/>
    <w:rsid w:val="00066D05"/>
    <w:rsid w:val="00067295"/>
    <w:rsid w:val="000720C7"/>
    <w:rsid w:val="00077988"/>
    <w:rsid w:val="00083FB0"/>
    <w:rsid w:val="00084605"/>
    <w:rsid w:val="000A342A"/>
    <w:rsid w:val="000C2035"/>
    <w:rsid w:val="000D41D7"/>
    <w:rsid w:val="000D4634"/>
    <w:rsid w:val="00100726"/>
    <w:rsid w:val="00111F33"/>
    <w:rsid w:val="001126E0"/>
    <w:rsid w:val="00117666"/>
    <w:rsid w:val="001201E7"/>
    <w:rsid w:val="0015357E"/>
    <w:rsid w:val="0016321B"/>
    <w:rsid w:val="00171E98"/>
    <w:rsid w:val="001769EB"/>
    <w:rsid w:val="0019486F"/>
    <w:rsid w:val="001A07FE"/>
    <w:rsid w:val="001A596E"/>
    <w:rsid w:val="001C30ED"/>
    <w:rsid w:val="001D0CD8"/>
    <w:rsid w:val="001D3411"/>
    <w:rsid w:val="001D5A50"/>
    <w:rsid w:val="001E54F6"/>
    <w:rsid w:val="001F573A"/>
    <w:rsid w:val="00222411"/>
    <w:rsid w:val="00236898"/>
    <w:rsid w:val="0024616E"/>
    <w:rsid w:val="00263A46"/>
    <w:rsid w:val="00272834"/>
    <w:rsid w:val="00286451"/>
    <w:rsid w:val="00291CB5"/>
    <w:rsid w:val="002A52F1"/>
    <w:rsid w:val="002C0BB7"/>
    <w:rsid w:val="002D1F2D"/>
    <w:rsid w:val="002D6DDD"/>
    <w:rsid w:val="002D7DEF"/>
    <w:rsid w:val="00312459"/>
    <w:rsid w:val="00313F7C"/>
    <w:rsid w:val="003202D8"/>
    <w:rsid w:val="00333325"/>
    <w:rsid w:val="0033745F"/>
    <w:rsid w:val="003407B2"/>
    <w:rsid w:val="00361A45"/>
    <w:rsid w:val="0037594A"/>
    <w:rsid w:val="003956BA"/>
    <w:rsid w:val="003A0545"/>
    <w:rsid w:val="003A2E3C"/>
    <w:rsid w:val="003A36C3"/>
    <w:rsid w:val="003B1C41"/>
    <w:rsid w:val="003D3362"/>
    <w:rsid w:val="00415CBA"/>
    <w:rsid w:val="00426B4B"/>
    <w:rsid w:val="004372EA"/>
    <w:rsid w:val="00446472"/>
    <w:rsid w:val="0046586C"/>
    <w:rsid w:val="00467FC7"/>
    <w:rsid w:val="0047052B"/>
    <w:rsid w:val="004803AE"/>
    <w:rsid w:val="004901C2"/>
    <w:rsid w:val="004978A9"/>
    <w:rsid w:val="004A21EE"/>
    <w:rsid w:val="004A4590"/>
    <w:rsid w:val="004C359B"/>
    <w:rsid w:val="004C4A52"/>
    <w:rsid w:val="004F3B3A"/>
    <w:rsid w:val="004F5FBB"/>
    <w:rsid w:val="00502B9C"/>
    <w:rsid w:val="005060EA"/>
    <w:rsid w:val="00507209"/>
    <w:rsid w:val="00510652"/>
    <w:rsid w:val="0051581F"/>
    <w:rsid w:val="005538FB"/>
    <w:rsid w:val="00590505"/>
    <w:rsid w:val="005A0310"/>
    <w:rsid w:val="005A21AE"/>
    <w:rsid w:val="005C6F55"/>
    <w:rsid w:val="005D2E5C"/>
    <w:rsid w:val="00613786"/>
    <w:rsid w:val="006144FC"/>
    <w:rsid w:val="0061602B"/>
    <w:rsid w:val="00635202"/>
    <w:rsid w:val="00653C30"/>
    <w:rsid w:val="00672FF4"/>
    <w:rsid w:val="006858DF"/>
    <w:rsid w:val="006B65C8"/>
    <w:rsid w:val="006D41E0"/>
    <w:rsid w:val="006D6D9D"/>
    <w:rsid w:val="006E7480"/>
    <w:rsid w:val="007220E0"/>
    <w:rsid w:val="00732AFB"/>
    <w:rsid w:val="007510DA"/>
    <w:rsid w:val="00754DDF"/>
    <w:rsid w:val="007620E3"/>
    <w:rsid w:val="007645FE"/>
    <w:rsid w:val="0076627B"/>
    <w:rsid w:val="00791D5A"/>
    <w:rsid w:val="007B51EB"/>
    <w:rsid w:val="007D3666"/>
    <w:rsid w:val="007F141F"/>
    <w:rsid w:val="007F606C"/>
    <w:rsid w:val="007F7B94"/>
    <w:rsid w:val="008002B1"/>
    <w:rsid w:val="00805A5E"/>
    <w:rsid w:val="0081450D"/>
    <w:rsid w:val="0082700F"/>
    <w:rsid w:val="00831D7B"/>
    <w:rsid w:val="008414A5"/>
    <w:rsid w:val="00875C26"/>
    <w:rsid w:val="00876502"/>
    <w:rsid w:val="00890B8A"/>
    <w:rsid w:val="0089481F"/>
    <w:rsid w:val="008A6BD6"/>
    <w:rsid w:val="008C3760"/>
    <w:rsid w:val="008D714E"/>
    <w:rsid w:val="008E3881"/>
    <w:rsid w:val="008F7DE4"/>
    <w:rsid w:val="0090604F"/>
    <w:rsid w:val="009141B5"/>
    <w:rsid w:val="00934C68"/>
    <w:rsid w:val="00937F48"/>
    <w:rsid w:val="00943427"/>
    <w:rsid w:val="0097055E"/>
    <w:rsid w:val="0098322B"/>
    <w:rsid w:val="0098753F"/>
    <w:rsid w:val="009A60C5"/>
    <w:rsid w:val="009B0CA7"/>
    <w:rsid w:val="009F46DF"/>
    <w:rsid w:val="00A01060"/>
    <w:rsid w:val="00A033AB"/>
    <w:rsid w:val="00A03AC6"/>
    <w:rsid w:val="00A069A8"/>
    <w:rsid w:val="00A078BF"/>
    <w:rsid w:val="00A27DCC"/>
    <w:rsid w:val="00A35194"/>
    <w:rsid w:val="00A37DAA"/>
    <w:rsid w:val="00A47AB3"/>
    <w:rsid w:val="00A71898"/>
    <w:rsid w:val="00A81058"/>
    <w:rsid w:val="00A87725"/>
    <w:rsid w:val="00AB1A66"/>
    <w:rsid w:val="00AB3613"/>
    <w:rsid w:val="00AB4045"/>
    <w:rsid w:val="00AC5A7D"/>
    <w:rsid w:val="00AD0E3E"/>
    <w:rsid w:val="00AD1EC6"/>
    <w:rsid w:val="00AD7713"/>
    <w:rsid w:val="00AD7F93"/>
    <w:rsid w:val="00AE768F"/>
    <w:rsid w:val="00AE7D5C"/>
    <w:rsid w:val="00B0461C"/>
    <w:rsid w:val="00B04FD2"/>
    <w:rsid w:val="00B07122"/>
    <w:rsid w:val="00B10EAF"/>
    <w:rsid w:val="00B31CBD"/>
    <w:rsid w:val="00B5678B"/>
    <w:rsid w:val="00B630D4"/>
    <w:rsid w:val="00B732DE"/>
    <w:rsid w:val="00B87164"/>
    <w:rsid w:val="00B90FA7"/>
    <w:rsid w:val="00B959F0"/>
    <w:rsid w:val="00BA144A"/>
    <w:rsid w:val="00BE11D6"/>
    <w:rsid w:val="00BE5B71"/>
    <w:rsid w:val="00BF02CA"/>
    <w:rsid w:val="00BF0449"/>
    <w:rsid w:val="00BF7BC2"/>
    <w:rsid w:val="00C21FBE"/>
    <w:rsid w:val="00C45A7E"/>
    <w:rsid w:val="00C53843"/>
    <w:rsid w:val="00C736F7"/>
    <w:rsid w:val="00C95941"/>
    <w:rsid w:val="00CE4317"/>
    <w:rsid w:val="00CF0BB2"/>
    <w:rsid w:val="00D1113A"/>
    <w:rsid w:val="00D11D1D"/>
    <w:rsid w:val="00D33401"/>
    <w:rsid w:val="00D363DE"/>
    <w:rsid w:val="00D40479"/>
    <w:rsid w:val="00D45A87"/>
    <w:rsid w:val="00D64106"/>
    <w:rsid w:val="00D70B42"/>
    <w:rsid w:val="00D77AC3"/>
    <w:rsid w:val="00D86AA1"/>
    <w:rsid w:val="00D90E84"/>
    <w:rsid w:val="00DA2E26"/>
    <w:rsid w:val="00DA3AE4"/>
    <w:rsid w:val="00DA4236"/>
    <w:rsid w:val="00DB746A"/>
    <w:rsid w:val="00DC1CD3"/>
    <w:rsid w:val="00DC55DE"/>
    <w:rsid w:val="00DD3FBE"/>
    <w:rsid w:val="00DE0132"/>
    <w:rsid w:val="00DE1380"/>
    <w:rsid w:val="00DF2E45"/>
    <w:rsid w:val="00E1735C"/>
    <w:rsid w:val="00E22A62"/>
    <w:rsid w:val="00E50462"/>
    <w:rsid w:val="00E532D2"/>
    <w:rsid w:val="00E6349E"/>
    <w:rsid w:val="00E84BCA"/>
    <w:rsid w:val="00E95C44"/>
    <w:rsid w:val="00EA5FEC"/>
    <w:rsid w:val="00EC354F"/>
    <w:rsid w:val="00EF1BF2"/>
    <w:rsid w:val="00F31DD8"/>
    <w:rsid w:val="00F500BE"/>
    <w:rsid w:val="00F62B88"/>
    <w:rsid w:val="00F71909"/>
    <w:rsid w:val="00F71CD3"/>
    <w:rsid w:val="00F8479D"/>
    <w:rsid w:val="00FA4AF4"/>
    <w:rsid w:val="00FB7B63"/>
    <w:rsid w:val="00FD142F"/>
    <w:rsid w:val="00FD3DE3"/>
    <w:rsid w:val="00FD7332"/>
    <w:rsid w:val="00FD7F89"/>
    <w:rsid w:val="00FE1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49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06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1065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06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0652"/>
    <w:rPr>
      <w:sz w:val="18"/>
      <w:szCs w:val="18"/>
    </w:rPr>
  </w:style>
  <w:style w:type="table" w:styleId="TableGrid">
    <w:name w:val="Table Grid"/>
    <w:basedOn w:val="TableNormal"/>
    <w:uiPriority w:val="59"/>
    <w:rsid w:val="003333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浅色底纹1"/>
    <w:basedOn w:val="TableNormal"/>
    <w:uiPriority w:val="60"/>
    <w:rsid w:val="0033332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t1">
    <w:name w:val="st1"/>
    <w:basedOn w:val="DefaultParagraphFont"/>
    <w:rsid w:val="00171E98"/>
  </w:style>
  <w:style w:type="character" w:customStyle="1" w:styleId="cit-title1">
    <w:name w:val="cit-title1"/>
    <w:basedOn w:val="DefaultParagraphFont"/>
    <w:rsid w:val="005D2E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1</TotalTime>
  <Pages>2</Pages>
  <Words>437</Words>
  <Characters>2496</Characters>
  <Application>Microsoft Office Word</Application>
  <DocSecurity>0</DocSecurity>
  <Lines>20</Lines>
  <Paragraphs>5</Paragraphs>
  <ScaleCrop>false</ScaleCrop>
  <Company>MS</Company>
  <LinksUpToDate>false</LinksUpToDate>
  <CharactersWithSpaces>2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</dc:creator>
  <cp:lastModifiedBy>Torres, Sandra</cp:lastModifiedBy>
  <cp:revision>156</cp:revision>
  <cp:lastPrinted>2016-08-03T09:47:00Z</cp:lastPrinted>
  <dcterms:created xsi:type="dcterms:W3CDTF">2014-11-25T04:09:00Z</dcterms:created>
  <dcterms:modified xsi:type="dcterms:W3CDTF">2017-06-30T13:16:00Z</dcterms:modified>
</cp:coreProperties>
</file>